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3649E" w14:textId="77777777" w:rsidR="0025357A" w:rsidRPr="009F007C" w:rsidRDefault="0025357A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t>Body weight (Fig 4b)</w:t>
      </w:r>
    </w:p>
    <w:p w14:paraId="3545DE1D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737CB47" w14:textId="5ADCA0B0" w:rsidR="0025357A" w:rsidRPr="009F007C" w:rsidRDefault="409754C8" w:rsidP="009F007C">
      <w:pPr>
        <w:spacing w:after="0" w:line="240" w:lineRule="auto"/>
        <w:rPr>
          <w:rFonts w:ascii="Arial" w:hAnsi="Arial" w:cs="Arial"/>
          <w:lang w:val="en-US"/>
        </w:rPr>
      </w:pPr>
      <w:r w:rsidRPr="409754C8">
        <w:rPr>
          <w:rFonts w:ascii="Arial" w:hAnsi="Arial" w:cs="Arial"/>
          <w:lang w:val="en-US"/>
        </w:rPr>
        <w:t xml:space="preserve">Table 4b. Body weight for 63 days post-infestation with </w:t>
      </w:r>
      <w:r w:rsidRPr="409754C8">
        <w:rPr>
          <w:rFonts w:ascii="Arial" w:hAnsi="Arial" w:cs="Arial"/>
          <w:i/>
          <w:iCs/>
          <w:lang w:val="en-US"/>
        </w:rPr>
        <w:t>P. cuniculi</w:t>
      </w:r>
      <w:r w:rsidRPr="409754C8">
        <w:rPr>
          <w:rFonts w:ascii="Arial" w:hAnsi="Arial" w:cs="Arial"/>
          <w:lang w:val="en-US"/>
        </w:rPr>
        <w:t xml:space="preserve"> in rabbit does</w:t>
      </w:r>
    </w:p>
    <w:tbl>
      <w:tblPr>
        <w:tblStyle w:val="Tablaconcuadrcula"/>
        <w:tblW w:w="8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25357A" w:rsidRPr="009F007C" w14:paraId="1E8F5C91" w14:textId="77777777" w:rsidTr="004879C6">
        <w:trPr>
          <w:trHeight w:val="424"/>
          <w:jc w:val="center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406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89E10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4709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A4E7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18E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25357A" w:rsidRPr="009F007C" w14:paraId="46D52BEC" w14:textId="77777777" w:rsidTr="004879C6">
        <w:trPr>
          <w:trHeight w:val="400"/>
          <w:jc w:val="center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CDEE9CF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EBCA0D0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757213B7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tbl>
            <w:tblPr>
              <w:tblW w:w="175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55"/>
            </w:tblGrid>
            <w:tr w:rsidR="0025357A" w:rsidRPr="009F007C" w14:paraId="140057B4" w14:textId="77777777" w:rsidTr="004879C6"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6B509D" w14:textId="77777777" w:rsidR="0025357A" w:rsidRPr="009F007C" w:rsidRDefault="0025357A" w:rsidP="009F007C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lang w:val="en-US" w:eastAsia="es-MX"/>
                      <w14:ligatures w14:val="none"/>
                    </w:rPr>
                  </w:pPr>
                </w:p>
              </w:tc>
            </w:tr>
          </w:tbl>
          <w:p w14:paraId="6C313E7F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3837917D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5357A" w:rsidRPr="009F007C" w14:paraId="04DF22C0" w14:textId="77777777" w:rsidTr="004879C6">
        <w:trPr>
          <w:trHeight w:val="424"/>
          <w:jc w:val="center"/>
        </w:trPr>
        <w:tc>
          <w:tcPr>
            <w:tcW w:w="926" w:type="dxa"/>
            <w:vAlign w:val="center"/>
          </w:tcPr>
          <w:p w14:paraId="7B02C97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70" w:type="dxa"/>
            <w:vAlign w:val="center"/>
          </w:tcPr>
          <w:p w14:paraId="34F78DB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8042A8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1</w:t>
            </w:r>
          </w:p>
        </w:tc>
        <w:tc>
          <w:tcPr>
            <w:tcW w:w="2054" w:type="dxa"/>
            <w:vAlign w:val="center"/>
          </w:tcPr>
          <w:p w14:paraId="72DF50D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1</w:t>
            </w:r>
          </w:p>
        </w:tc>
        <w:tc>
          <w:tcPr>
            <w:tcW w:w="2055" w:type="dxa"/>
            <w:vAlign w:val="center"/>
          </w:tcPr>
          <w:p w14:paraId="7C2DD206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5357A" w:rsidRPr="009F007C" w14:paraId="7F7E089C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7F44C8E2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0CDB7B98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5B212280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1</w:t>
            </w:r>
          </w:p>
        </w:tc>
        <w:tc>
          <w:tcPr>
            <w:tcW w:w="2054" w:type="dxa"/>
            <w:vAlign w:val="center"/>
          </w:tcPr>
          <w:p w14:paraId="21356FC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1</w:t>
            </w:r>
          </w:p>
        </w:tc>
        <w:tc>
          <w:tcPr>
            <w:tcW w:w="2055" w:type="dxa"/>
            <w:vAlign w:val="center"/>
          </w:tcPr>
          <w:p w14:paraId="1A0CFE2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5357A" w:rsidRPr="009F007C" w14:paraId="00F85E1B" w14:textId="77777777" w:rsidTr="004879C6">
        <w:trPr>
          <w:trHeight w:val="424"/>
          <w:jc w:val="center"/>
        </w:trPr>
        <w:tc>
          <w:tcPr>
            <w:tcW w:w="926" w:type="dxa"/>
            <w:vAlign w:val="center"/>
          </w:tcPr>
          <w:p w14:paraId="211D339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70" w:type="dxa"/>
            <w:vAlign w:val="center"/>
          </w:tcPr>
          <w:p w14:paraId="78512FD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5DA58BA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1</w:t>
            </w:r>
          </w:p>
        </w:tc>
        <w:tc>
          <w:tcPr>
            <w:tcW w:w="2054" w:type="dxa"/>
            <w:vAlign w:val="center"/>
          </w:tcPr>
          <w:p w14:paraId="32EC186E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2</w:t>
            </w:r>
          </w:p>
        </w:tc>
        <w:tc>
          <w:tcPr>
            <w:tcW w:w="2055" w:type="dxa"/>
            <w:vAlign w:val="center"/>
          </w:tcPr>
          <w:p w14:paraId="267210B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25357A" w:rsidRPr="009F007C" w14:paraId="570CD93F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533EDD9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870" w:type="dxa"/>
            <w:vAlign w:val="center"/>
          </w:tcPr>
          <w:p w14:paraId="2DC6E084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419FE8E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1</w:t>
            </w:r>
          </w:p>
        </w:tc>
        <w:tc>
          <w:tcPr>
            <w:tcW w:w="2054" w:type="dxa"/>
            <w:vAlign w:val="center"/>
          </w:tcPr>
          <w:p w14:paraId="2EB7455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5" w:type="dxa"/>
            <w:vAlign w:val="center"/>
          </w:tcPr>
          <w:p w14:paraId="47EC808F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25357A" w:rsidRPr="009F007C" w14:paraId="4681F8DA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22F723EC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870" w:type="dxa"/>
            <w:vAlign w:val="center"/>
          </w:tcPr>
          <w:p w14:paraId="7E29ECFF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975F1C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vAlign w:val="center"/>
          </w:tcPr>
          <w:p w14:paraId="2CC9B5AA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2</w:t>
            </w:r>
          </w:p>
        </w:tc>
        <w:tc>
          <w:tcPr>
            <w:tcW w:w="2055" w:type="dxa"/>
            <w:vAlign w:val="center"/>
          </w:tcPr>
          <w:p w14:paraId="514B081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25357A" w:rsidRPr="009F007C" w14:paraId="452B433B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03349A44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870" w:type="dxa"/>
            <w:vAlign w:val="center"/>
          </w:tcPr>
          <w:p w14:paraId="140ED8BB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89D2FFE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vAlign w:val="center"/>
          </w:tcPr>
          <w:p w14:paraId="6146D446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2</w:t>
            </w:r>
          </w:p>
        </w:tc>
        <w:tc>
          <w:tcPr>
            <w:tcW w:w="2055" w:type="dxa"/>
            <w:vAlign w:val="center"/>
          </w:tcPr>
          <w:p w14:paraId="754A79B0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25357A" w:rsidRPr="009F007C" w14:paraId="259033EC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27BF16A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870" w:type="dxa"/>
            <w:vAlign w:val="center"/>
          </w:tcPr>
          <w:p w14:paraId="68D51E4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2</w:t>
            </w:r>
          </w:p>
        </w:tc>
        <w:tc>
          <w:tcPr>
            <w:tcW w:w="2054" w:type="dxa"/>
            <w:vAlign w:val="center"/>
          </w:tcPr>
          <w:p w14:paraId="52F724D7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vAlign w:val="center"/>
          </w:tcPr>
          <w:p w14:paraId="6E4D3BE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2</w:t>
            </w:r>
          </w:p>
        </w:tc>
        <w:tc>
          <w:tcPr>
            <w:tcW w:w="2055" w:type="dxa"/>
            <w:vAlign w:val="center"/>
          </w:tcPr>
          <w:p w14:paraId="23FFC0B2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25357A" w:rsidRPr="009F007C" w14:paraId="411D948A" w14:textId="77777777" w:rsidTr="004879C6">
        <w:trPr>
          <w:trHeight w:val="401"/>
          <w:jc w:val="center"/>
        </w:trPr>
        <w:tc>
          <w:tcPr>
            <w:tcW w:w="926" w:type="dxa"/>
            <w:vAlign w:val="center"/>
          </w:tcPr>
          <w:p w14:paraId="2824B49C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23319047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2</w:t>
            </w:r>
          </w:p>
        </w:tc>
        <w:tc>
          <w:tcPr>
            <w:tcW w:w="2054" w:type="dxa"/>
            <w:vAlign w:val="center"/>
          </w:tcPr>
          <w:p w14:paraId="3F78B1D5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.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vAlign w:val="center"/>
          </w:tcPr>
          <w:p w14:paraId="144B2182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12</w:t>
            </w:r>
          </w:p>
        </w:tc>
        <w:tc>
          <w:tcPr>
            <w:tcW w:w="2055" w:type="dxa"/>
            <w:vAlign w:val="center"/>
          </w:tcPr>
          <w:p w14:paraId="215125A3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25357A" w:rsidRPr="009F007C" w14:paraId="101F9867" w14:textId="77777777" w:rsidTr="004879C6">
        <w:trPr>
          <w:trHeight w:val="401"/>
          <w:jc w:val="center"/>
        </w:trPr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6D8400F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11E55B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.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3CA43C4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51966F39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.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1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335C051" w14:textId="77777777" w:rsidR="0025357A" w:rsidRPr="009F007C" w:rsidRDefault="0025357A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</w:tbl>
    <w:p w14:paraId="0E0F4A1E" w14:textId="2D654F30" w:rsidR="00AE61A8" w:rsidRPr="00AE61A8" w:rsidRDefault="00AE61A8" w:rsidP="009F007C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W= normal weight</w:t>
      </w:r>
      <w:r w:rsidR="00C47FC5">
        <w:rPr>
          <w:rFonts w:ascii="Arial" w:hAnsi="Arial" w:cs="Arial"/>
          <w:lang w:val="en-US"/>
        </w:rPr>
        <w:t xml:space="preserve">, </w:t>
      </w:r>
      <w:proofErr w:type="spellStart"/>
      <w:r w:rsidR="00C47FC5">
        <w:rPr>
          <w:rFonts w:ascii="Arial" w:hAnsi="Arial" w:cs="Arial"/>
          <w:lang w:val="en-US"/>
        </w:rPr>
        <w:t>iNW</w:t>
      </w:r>
      <w:proofErr w:type="spellEnd"/>
      <w:r w:rsidR="00C47FC5">
        <w:rPr>
          <w:rFonts w:ascii="Arial" w:hAnsi="Arial" w:cs="Arial"/>
          <w:lang w:val="en-US"/>
        </w:rPr>
        <w:t xml:space="preserve">= infected normal weight, OB= obese, </w:t>
      </w:r>
      <w:proofErr w:type="spellStart"/>
      <w:r w:rsidR="00C47FC5">
        <w:rPr>
          <w:rFonts w:ascii="Arial" w:hAnsi="Arial" w:cs="Arial"/>
          <w:lang w:val="en-US"/>
        </w:rPr>
        <w:t>iOB</w:t>
      </w:r>
      <w:proofErr w:type="spellEnd"/>
      <w:r w:rsidR="00C47FC5">
        <w:rPr>
          <w:rFonts w:ascii="Arial" w:hAnsi="Arial" w:cs="Arial"/>
          <w:lang w:val="en-US"/>
        </w:rPr>
        <w:t>= infected obese</w:t>
      </w:r>
    </w:p>
    <w:p w14:paraId="27266B01" w14:textId="70D748C3" w:rsidR="0025357A" w:rsidRPr="009F007C" w:rsidRDefault="0025357A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9F007C">
        <w:rPr>
          <w:rFonts w:ascii="Arial" w:hAnsi="Arial" w:cs="Arial"/>
          <w:vertAlign w:val="superscript"/>
          <w:lang w:val="en-US"/>
        </w:rPr>
        <w:t>a,b</w:t>
      </w:r>
      <w:proofErr w:type="gramEnd"/>
      <w:r w:rsidRPr="009F007C">
        <w:rPr>
          <w:rFonts w:ascii="Arial" w:hAnsi="Arial" w:cs="Arial"/>
          <w:vertAlign w:val="superscript"/>
          <w:lang w:val="en-US"/>
        </w:rPr>
        <w:t>,c</w:t>
      </w:r>
      <w:proofErr w:type="spellEnd"/>
      <w:r w:rsidRPr="009F007C">
        <w:rPr>
          <w:rFonts w:ascii="Arial" w:hAnsi="Arial" w:cs="Arial"/>
          <w:vertAlign w:val="superscript"/>
          <w:lang w:val="en-US"/>
        </w:rPr>
        <w:t xml:space="preserve"> </w:t>
      </w:r>
      <w:r w:rsidR="0024362B" w:rsidRPr="009F007C">
        <w:rPr>
          <w:rFonts w:ascii="Arial" w:hAnsi="Arial" w:cs="Arial"/>
          <w:lang w:val="en-US"/>
        </w:rPr>
        <w:t>Different letters indicate differences between columns</w:t>
      </w:r>
      <w:r w:rsidRPr="009F007C">
        <w:rPr>
          <w:rFonts w:ascii="Arial" w:hAnsi="Arial" w:cs="Arial"/>
          <w:lang w:val="en-US"/>
        </w:rPr>
        <w:t>.</w:t>
      </w:r>
    </w:p>
    <w:p w14:paraId="07E3D910" w14:textId="08CE3C82" w:rsidR="0025357A" w:rsidRPr="009F007C" w:rsidRDefault="0025357A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vertAlign w:val="superscript"/>
          <w:lang w:val="en-US"/>
        </w:rPr>
        <w:t>1,2</w:t>
      </w:r>
      <w:r w:rsidRPr="009F007C">
        <w:rPr>
          <w:rFonts w:ascii="Arial" w:hAnsi="Arial" w:cs="Arial"/>
          <w:lang w:val="en-US"/>
        </w:rPr>
        <w:t xml:space="preserve"> </w:t>
      </w:r>
      <w:r w:rsidR="009F007C" w:rsidRPr="009F007C">
        <w:rPr>
          <w:rFonts w:ascii="Arial" w:hAnsi="Arial" w:cs="Arial"/>
          <w:lang w:val="en-US"/>
        </w:rPr>
        <w:t>Different numbers indicate differences between rows</w:t>
      </w:r>
      <w:r w:rsidRPr="009F007C">
        <w:rPr>
          <w:rFonts w:ascii="Arial" w:hAnsi="Arial" w:cs="Arial"/>
          <w:lang w:val="en-US"/>
        </w:rPr>
        <w:t>.</w:t>
      </w:r>
    </w:p>
    <w:p w14:paraId="4B0AEA2B" w14:textId="77777777" w:rsidR="0025357A" w:rsidRPr="009F007C" w:rsidRDefault="0025357A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049DBA5E" w14:textId="77777777" w:rsidR="0025357A" w:rsidRPr="009F007C" w:rsidRDefault="0025357A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0552D57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173888E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0FDA5BA" w14:textId="1EB93002" w:rsidR="00565808" w:rsidRPr="009F007C" w:rsidRDefault="00AC3FEA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t>Voluntary intake</w:t>
      </w:r>
      <w:r w:rsidR="004723A2" w:rsidRPr="009F007C">
        <w:rPr>
          <w:rFonts w:ascii="Arial" w:hAnsi="Arial" w:cs="Arial"/>
          <w:b/>
          <w:bCs/>
          <w:lang w:val="en-US"/>
        </w:rPr>
        <w:t xml:space="preserve"> (</w:t>
      </w:r>
      <w:r w:rsidRPr="009F007C">
        <w:rPr>
          <w:rFonts w:ascii="Arial" w:hAnsi="Arial" w:cs="Arial"/>
          <w:b/>
          <w:bCs/>
          <w:lang w:val="en-US"/>
        </w:rPr>
        <w:t>F</w:t>
      </w:r>
      <w:r w:rsidR="004723A2" w:rsidRPr="009F007C">
        <w:rPr>
          <w:rFonts w:ascii="Arial" w:hAnsi="Arial" w:cs="Arial"/>
          <w:b/>
          <w:bCs/>
          <w:lang w:val="en-US"/>
        </w:rPr>
        <w:t>ig 4d)</w:t>
      </w:r>
    </w:p>
    <w:p w14:paraId="0FA24CE3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09441099" w14:textId="477C924A" w:rsidR="00565808" w:rsidRPr="009F007C" w:rsidRDefault="409754C8" w:rsidP="009F007C">
      <w:pPr>
        <w:spacing w:after="0" w:line="240" w:lineRule="auto"/>
        <w:rPr>
          <w:rFonts w:ascii="Arial" w:hAnsi="Arial" w:cs="Arial"/>
          <w:lang w:val="en-US"/>
        </w:rPr>
      </w:pPr>
      <w:r w:rsidRPr="409754C8">
        <w:rPr>
          <w:rFonts w:ascii="Arial" w:hAnsi="Arial" w:cs="Arial"/>
          <w:lang w:val="en-US"/>
        </w:rPr>
        <w:t xml:space="preserve">Table 4 d. Voluntary intake for 35 days post-infestation with </w:t>
      </w:r>
      <w:r w:rsidRPr="409754C8">
        <w:rPr>
          <w:rFonts w:ascii="Arial" w:hAnsi="Arial" w:cs="Arial"/>
          <w:i/>
          <w:iCs/>
          <w:lang w:val="en-US"/>
        </w:rPr>
        <w:t>P. cuniculi</w:t>
      </w:r>
      <w:r w:rsidRPr="409754C8">
        <w:rPr>
          <w:rFonts w:ascii="Arial" w:hAnsi="Arial" w:cs="Arial"/>
          <w:lang w:val="en-US"/>
        </w:rPr>
        <w:t xml:space="preserve"> in rabbit does</w:t>
      </w:r>
    </w:p>
    <w:tbl>
      <w:tblPr>
        <w:tblStyle w:val="Tablaconcuadrcula"/>
        <w:tblW w:w="89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376CB7" w:rsidRPr="009F007C" w14:paraId="15356CD2" w14:textId="77777777" w:rsidTr="0014616D">
        <w:trPr>
          <w:trHeight w:val="4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5FCC792F" w14:textId="70B88734" w:rsidR="00376CB7" w:rsidRPr="009F007C" w:rsidRDefault="00F6395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8204DF" w14:textId="7AF5FEF7" w:rsidR="00376CB7" w:rsidRPr="009F007C" w:rsidRDefault="00376CB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4901D83F" w14:textId="7920D76E" w:rsidR="00376CB7" w:rsidRPr="009F007C" w:rsidRDefault="00376CB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66D1BEAD" w14:textId="30935BA7" w:rsidR="00376CB7" w:rsidRPr="009F007C" w:rsidRDefault="00376CB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178CF23B" w14:textId="0F6F616C" w:rsidR="00376CB7" w:rsidRPr="009F007C" w:rsidRDefault="00376CB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376CB7" w:rsidRPr="009F007C" w14:paraId="2954B252" w14:textId="77777777" w:rsidTr="0014616D">
        <w:trPr>
          <w:trHeight w:val="401"/>
        </w:trPr>
        <w:tc>
          <w:tcPr>
            <w:tcW w:w="926" w:type="dxa"/>
            <w:tcBorders>
              <w:top w:val="single" w:sz="4" w:space="0" w:color="auto"/>
            </w:tcBorders>
          </w:tcPr>
          <w:p w14:paraId="5E1DFE42" w14:textId="0E877801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53FB0A0" w14:textId="43ACCBA3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7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6767B640" w14:textId="562C9983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3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10C7A412" w14:textId="6D1AFE77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4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.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5EE12D1" w14:textId="30519339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.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376CB7" w:rsidRPr="009F007C" w14:paraId="666E550F" w14:textId="77777777" w:rsidTr="0014616D">
        <w:trPr>
          <w:trHeight w:val="424"/>
        </w:trPr>
        <w:tc>
          <w:tcPr>
            <w:tcW w:w="926" w:type="dxa"/>
          </w:tcPr>
          <w:p w14:paraId="603E6732" w14:textId="7E1383AB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70" w:type="dxa"/>
          </w:tcPr>
          <w:p w14:paraId="741DF0CB" w14:textId="16F8A3D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67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8.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</w:tcPr>
          <w:p w14:paraId="3BAB7F1A" w14:textId="1B10BE90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28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.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</w:tcPr>
          <w:p w14:paraId="3D37DCE4" w14:textId="1E51E696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7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.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5D28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</w:tcPr>
          <w:p w14:paraId="2321E581" w14:textId="69096DE4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4.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.8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</w:p>
        </w:tc>
      </w:tr>
      <w:tr w:rsidR="00376CB7" w:rsidRPr="009F007C" w14:paraId="0133016C" w14:textId="77777777" w:rsidTr="0014616D">
        <w:trPr>
          <w:trHeight w:val="401"/>
        </w:trPr>
        <w:tc>
          <w:tcPr>
            <w:tcW w:w="926" w:type="dxa"/>
          </w:tcPr>
          <w:p w14:paraId="77929518" w14:textId="4DAF37FF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</w:tcPr>
          <w:p w14:paraId="57CB3B74" w14:textId="5BB349DF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93.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9.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</w:tcPr>
          <w:p w14:paraId="2AB4C522" w14:textId="6C6B57FA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37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.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</w:tcPr>
          <w:p w14:paraId="73FB63B8" w14:textId="4707D4EB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7.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.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</w:tcPr>
          <w:p w14:paraId="0E2D76CB" w14:textId="4002E34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20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.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</w:p>
        </w:tc>
      </w:tr>
      <w:tr w:rsidR="00376CB7" w:rsidRPr="009F007C" w14:paraId="3CC9E2C5" w14:textId="77777777" w:rsidTr="0014616D">
        <w:trPr>
          <w:trHeight w:val="424"/>
        </w:trPr>
        <w:tc>
          <w:tcPr>
            <w:tcW w:w="926" w:type="dxa"/>
          </w:tcPr>
          <w:p w14:paraId="2B162D89" w14:textId="56041BA9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70" w:type="dxa"/>
          </w:tcPr>
          <w:p w14:paraId="08C5B5F1" w14:textId="72CD290D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39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9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</w:tcPr>
          <w:p w14:paraId="23E18810" w14:textId="080A10BB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8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3.7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</w:tcPr>
          <w:p w14:paraId="1E2D996B" w14:textId="3FA103C1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57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5D28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</w:tcPr>
          <w:p w14:paraId="56635BE9" w14:textId="08584CBB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17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.9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</w:p>
        </w:tc>
      </w:tr>
      <w:tr w:rsidR="00376CB7" w:rsidRPr="009F007C" w14:paraId="7E21A8CD" w14:textId="77777777" w:rsidTr="0014616D">
        <w:trPr>
          <w:trHeight w:val="401"/>
        </w:trPr>
        <w:tc>
          <w:tcPr>
            <w:tcW w:w="926" w:type="dxa"/>
          </w:tcPr>
          <w:p w14:paraId="2F83B8E8" w14:textId="76A5FD0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870" w:type="dxa"/>
          </w:tcPr>
          <w:p w14:paraId="14342980" w14:textId="570D060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5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</w:tcPr>
          <w:p w14:paraId="3028C4E1" w14:textId="05309D1F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01.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9.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</w:tcPr>
          <w:p w14:paraId="2715BA1D" w14:textId="1F19EBF1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53.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7.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</w:tcPr>
          <w:p w14:paraId="0791C43A" w14:textId="26A50B1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11.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7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</w:p>
        </w:tc>
      </w:tr>
      <w:tr w:rsidR="00376CB7" w:rsidRPr="009F007C" w14:paraId="6FCCBF67" w14:textId="77777777" w:rsidTr="0014616D">
        <w:trPr>
          <w:trHeight w:val="401"/>
        </w:trPr>
        <w:tc>
          <w:tcPr>
            <w:tcW w:w="926" w:type="dxa"/>
            <w:tcBorders>
              <w:bottom w:val="single" w:sz="4" w:space="0" w:color="auto"/>
            </w:tcBorders>
          </w:tcPr>
          <w:p w14:paraId="6279F068" w14:textId="58E9FA0C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215937B" w14:textId="29AE18C2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7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</w:t>
            </w:r>
            <w:r w:rsidR="00017900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00C7A1BD" w14:textId="350850CE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98.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.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05949127" w14:textId="407D3473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5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7.9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ab</w:t>
            </w:r>
            <w:r w:rsidR="00DF7734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F912F35" w14:textId="553DBE32" w:rsidR="00376CB7" w:rsidRPr="009F007C" w:rsidRDefault="00376CB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1.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.3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proofErr w:type="spellStart"/>
            <w:r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  <w:proofErr w:type="spellEnd"/>
          </w:p>
        </w:tc>
      </w:tr>
    </w:tbl>
    <w:p w14:paraId="53DB3231" w14:textId="77777777" w:rsidR="00C47FC5" w:rsidRPr="00AE61A8" w:rsidRDefault="00C47FC5" w:rsidP="00C47FC5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bese</w:t>
      </w:r>
    </w:p>
    <w:p w14:paraId="3B1E3D19" w14:textId="32D1DEDF" w:rsidR="0024362B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9F007C">
        <w:rPr>
          <w:rFonts w:ascii="Arial" w:hAnsi="Arial" w:cs="Arial"/>
          <w:vertAlign w:val="superscript"/>
          <w:lang w:val="en-US"/>
        </w:rPr>
        <w:t>a,b</w:t>
      </w:r>
      <w:proofErr w:type="gramEnd"/>
      <w:r w:rsidRPr="009F007C">
        <w:rPr>
          <w:rFonts w:ascii="Arial" w:hAnsi="Arial" w:cs="Arial"/>
          <w:vertAlign w:val="superscript"/>
          <w:lang w:val="en-US"/>
        </w:rPr>
        <w:t>,c</w:t>
      </w:r>
      <w:proofErr w:type="spellEnd"/>
      <w:r w:rsidRPr="009F007C">
        <w:rPr>
          <w:rFonts w:ascii="Arial" w:hAnsi="Arial" w:cs="Arial"/>
          <w:vertAlign w:val="superscript"/>
          <w:lang w:val="en-US"/>
        </w:rPr>
        <w:t xml:space="preserve"> </w:t>
      </w:r>
      <w:r w:rsidR="0024362B" w:rsidRPr="009F007C">
        <w:rPr>
          <w:rFonts w:ascii="Arial" w:hAnsi="Arial" w:cs="Arial"/>
          <w:lang w:val="en-US"/>
        </w:rPr>
        <w:t xml:space="preserve">Different letters indicate differences between columns </w:t>
      </w:r>
    </w:p>
    <w:p w14:paraId="41E18E44" w14:textId="69B3EDF1" w:rsidR="00F6395C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vertAlign w:val="superscript"/>
          <w:lang w:val="en-US"/>
        </w:rPr>
        <w:t>1,2,3</w:t>
      </w:r>
      <w:r w:rsidRPr="009F007C">
        <w:rPr>
          <w:rFonts w:ascii="Arial" w:hAnsi="Arial" w:cs="Arial"/>
          <w:lang w:val="en-US"/>
        </w:rPr>
        <w:t xml:space="preserve"> </w:t>
      </w:r>
      <w:r w:rsidR="009F007C" w:rsidRPr="009F007C">
        <w:rPr>
          <w:rFonts w:ascii="Arial" w:hAnsi="Arial" w:cs="Arial"/>
          <w:lang w:val="en-US"/>
        </w:rPr>
        <w:t>Different numbers indicate differences between rows</w:t>
      </w:r>
      <w:r w:rsidRPr="009F007C">
        <w:rPr>
          <w:rFonts w:ascii="Arial" w:hAnsi="Arial" w:cs="Arial"/>
          <w:lang w:val="en-US"/>
        </w:rPr>
        <w:t>.</w:t>
      </w:r>
    </w:p>
    <w:p w14:paraId="654D7EC6" w14:textId="77777777" w:rsidR="0014616D" w:rsidRPr="009F007C" w:rsidRDefault="0014616D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13C5425D" w14:textId="77777777" w:rsidR="004723A2" w:rsidRPr="009F007C" w:rsidRDefault="004723A2" w:rsidP="009F007C">
      <w:pPr>
        <w:spacing w:after="0" w:line="240" w:lineRule="auto"/>
        <w:rPr>
          <w:rFonts w:ascii="Arial" w:hAnsi="Arial" w:cs="Arial"/>
          <w:lang w:val="en-US"/>
        </w:rPr>
      </w:pPr>
    </w:p>
    <w:p w14:paraId="3602614E" w14:textId="77777777" w:rsidR="006B3EE6" w:rsidRPr="009F007C" w:rsidRDefault="006B3EE6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br w:type="page"/>
      </w:r>
    </w:p>
    <w:p w14:paraId="017BD572" w14:textId="05129C49" w:rsidR="00A52AA7" w:rsidRPr="009F007C" w:rsidRDefault="00381B71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lastRenderedPageBreak/>
        <w:t>Body mass index</w:t>
      </w:r>
      <w:r w:rsidR="00F6395C" w:rsidRPr="009F007C">
        <w:rPr>
          <w:rFonts w:ascii="Arial" w:hAnsi="Arial" w:cs="Arial"/>
          <w:b/>
          <w:bCs/>
          <w:lang w:val="en-US"/>
        </w:rPr>
        <w:t xml:space="preserve"> (Fig 5b)</w:t>
      </w:r>
    </w:p>
    <w:p w14:paraId="39B73560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6A97BE9" w14:textId="68642257" w:rsidR="00A52AA7" w:rsidRPr="009F007C" w:rsidRDefault="009B4EEB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Tabl</w:t>
      </w:r>
      <w:r w:rsidR="00381B71" w:rsidRPr="009F007C">
        <w:rPr>
          <w:rFonts w:ascii="Arial" w:hAnsi="Arial" w:cs="Arial"/>
          <w:lang w:val="en-US"/>
        </w:rPr>
        <w:t>e 5b</w:t>
      </w:r>
      <w:r w:rsidRPr="009F007C">
        <w:rPr>
          <w:rFonts w:ascii="Arial" w:hAnsi="Arial" w:cs="Arial"/>
          <w:lang w:val="en-US"/>
        </w:rPr>
        <w:t xml:space="preserve">. </w:t>
      </w:r>
      <w:r w:rsidR="00DB56E7" w:rsidRPr="00DB56E7">
        <w:rPr>
          <w:rFonts w:ascii="Arial" w:hAnsi="Arial" w:cs="Arial"/>
          <w:lang w:val="en-US"/>
        </w:rPr>
        <w:t xml:space="preserve">Body Mass Index </w:t>
      </w:r>
      <w:proofErr w:type="gramStart"/>
      <w:r w:rsidR="00DB56E7" w:rsidRPr="00DB56E7">
        <w:rPr>
          <w:rFonts w:ascii="Arial" w:hAnsi="Arial" w:cs="Arial"/>
          <w:lang w:val="en-US"/>
        </w:rPr>
        <w:t>during</w:t>
      </w:r>
      <w:proofErr w:type="gramEnd"/>
      <w:r w:rsidR="00DB56E7" w:rsidRPr="00DB56E7">
        <w:rPr>
          <w:rFonts w:ascii="Arial" w:hAnsi="Arial" w:cs="Arial"/>
          <w:lang w:val="en-US"/>
        </w:rPr>
        <w:t xml:space="preserve"> 63 days post-infestation with </w:t>
      </w:r>
      <w:r w:rsidR="00DB56E7" w:rsidRPr="005C4BF2">
        <w:rPr>
          <w:rFonts w:ascii="Arial" w:hAnsi="Arial" w:cs="Arial"/>
          <w:i/>
          <w:iCs/>
          <w:lang w:val="en-US"/>
        </w:rPr>
        <w:t>P. cuniculi</w:t>
      </w:r>
      <w:r w:rsidR="00DB56E7" w:rsidRPr="00DB56E7">
        <w:rPr>
          <w:rFonts w:ascii="Arial" w:hAnsi="Arial" w:cs="Arial"/>
          <w:lang w:val="en-US"/>
        </w:rPr>
        <w:t xml:space="preserve"> in rabbit</w:t>
      </w:r>
      <w:r w:rsidR="00DB56E7">
        <w:rPr>
          <w:rFonts w:ascii="Arial" w:hAnsi="Arial" w:cs="Arial"/>
          <w:lang w:val="en-US"/>
        </w:rPr>
        <w:t xml:space="preserve"> does</w:t>
      </w:r>
    </w:p>
    <w:tbl>
      <w:tblPr>
        <w:tblStyle w:val="Tablaconcuadrcula"/>
        <w:tblW w:w="8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A52AA7" w:rsidRPr="009F007C" w14:paraId="0F1769E6" w14:textId="77777777" w:rsidTr="006F6210">
        <w:trPr>
          <w:trHeight w:val="424"/>
          <w:jc w:val="center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A144" w14:textId="489B2635" w:rsidR="00A52AA7" w:rsidRPr="009F007C" w:rsidRDefault="00F6395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77A9" w14:textId="77777777" w:rsidR="00A52AA7" w:rsidRPr="009F007C" w:rsidRDefault="00A52AA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A4C95" w14:textId="77777777" w:rsidR="00A52AA7" w:rsidRPr="009F007C" w:rsidRDefault="00A52AA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E730" w14:textId="77777777" w:rsidR="00A52AA7" w:rsidRPr="009F007C" w:rsidRDefault="00A52AA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A0E68" w14:textId="77777777" w:rsidR="00A52AA7" w:rsidRPr="009F007C" w:rsidRDefault="00A52AA7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A52AA7" w:rsidRPr="009F007C" w14:paraId="50D882F6" w14:textId="77777777" w:rsidTr="006F6210">
        <w:trPr>
          <w:trHeight w:val="400"/>
          <w:jc w:val="center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046664A" w14:textId="77777777" w:rsidR="00A52AA7" w:rsidRPr="009F007C" w:rsidRDefault="00A52AA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7CECE2A" w14:textId="6D545C6C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4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53C824AE" w14:textId="3BBBC164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59DA5F67" w14:textId="78A8D268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6F6210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298AE74F" w14:textId="65B2095D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7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A52AA7" w:rsidRPr="009F007C" w14:paraId="23762636" w14:textId="77777777" w:rsidTr="006F6210">
        <w:trPr>
          <w:trHeight w:val="424"/>
          <w:jc w:val="center"/>
        </w:trPr>
        <w:tc>
          <w:tcPr>
            <w:tcW w:w="926" w:type="dxa"/>
            <w:vAlign w:val="center"/>
          </w:tcPr>
          <w:p w14:paraId="1D24F93A" w14:textId="2C00A01A" w:rsidR="00A52AA7" w:rsidRPr="009F007C" w:rsidRDefault="00A52AA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2E79E217" w14:textId="7637299F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4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4E352CB" w14:textId="18AD8C5D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4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b1</w:t>
            </w:r>
          </w:p>
        </w:tc>
        <w:tc>
          <w:tcPr>
            <w:tcW w:w="2054" w:type="dxa"/>
            <w:vAlign w:val="center"/>
          </w:tcPr>
          <w:p w14:paraId="6FEBDF54" w14:textId="2D346FFC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8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  <w:tc>
          <w:tcPr>
            <w:tcW w:w="2055" w:type="dxa"/>
            <w:vAlign w:val="center"/>
          </w:tcPr>
          <w:p w14:paraId="46E39273" w14:textId="0515F5B3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7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A52AA7" w:rsidRPr="009F007C" w14:paraId="40448C6B" w14:textId="77777777" w:rsidTr="006F6210">
        <w:trPr>
          <w:trHeight w:val="401"/>
          <w:jc w:val="center"/>
        </w:trPr>
        <w:tc>
          <w:tcPr>
            <w:tcW w:w="926" w:type="dxa"/>
            <w:vAlign w:val="center"/>
          </w:tcPr>
          <w:p w14:paraId="06A4B6B2" w14:textId="50F902CA" w:rsidR="00A52AA7" w:rsidRPr="009F007C" w:rsidRDefault="00A52AA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870" w:type="dxa"/>
            <w:vAlign w:val="center"/>
          </w:tcPr>
          <w:p w14:paraId="78016C4E" w14:textId="16B9EFF4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69A4DB87" w14:textId="4C126490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6F6210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7486B929" w14:textId="37D83E6B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3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9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  <w:tc>
          <w:tcPr>
            <w:tcW w:w="2055" w:type="dxa"/>
            <w:vAlign w:val="center"/>
          </w:tcPr>
          <w:p w14:paraId="6F7A420B" w14:textId="53E77BE9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11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A52AA7" w:rsidRPr="009F007C" w14:paraId="6E2F375A" w14:textId="77777777" w:rsidTr="006F6210">
        <w:trPr>
          <w:trHeight w:val="424"/>
          <w:jc w:val="center"/>
        </w:trPr>
        <w:tc>
          <w:tcPr>
            <w:tcW w:w="926" w:type="dxa"/>
            <w:vAlign w:val="center"/>
          </w:tcPr>
          <w:p w14:paraId="20CBB86B" w14:textId="64468AFE" w:rsidR="00A52AA7" w:rsidRPr="009F007C" w:rsidRDefault="00E3008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870" w:type="dxa"/>
            <w:vAlign w:val="center"/>
          </w:tcPr>
          <w:p w14:paraId="426EA8A7" w14:textId="53AE6124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5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A48E8F5" w14:textId="6778D741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5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4A1DD41F" w14:textId="7B989377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3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8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  <w:tc>
          <w:tcPr>
            <w:tcW w:w="2055" w:type="dxa"/>
            <w:vAlign w:val="center"/>
          </w:tcPr>
          <w:p w14:paraId="755F9049" w14:textId="0DE99E29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8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A52AA7" w:rsidRPr="009F007C" w14:paraId="5D6F342F" w14:textId="77777777" w:rsidTr="006F6210">
        <w:trPr>
          <w:trHeight w:val="401"/>
          <w:jc w:val="center"/>
        </w:trPr>
        <w:tc>
          <w:tcPr>
            <w:tcW w:w="926" w:type="dxa"/>
            <w:vAlign w:val="center"/>
          </w:tcPr>
          <w:p w14:paraId="246B7B32" w14:textId="551817BC" w:rsidR="00A52AA7" w:rsidRPr="009F007C" w:rsidRDefault="00E3008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4A61FE9C" w14:textId="2C38E7B2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C719185" w14:textId="60A59032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4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1BE875E8" w14:textId="0CE1BAD4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3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7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  <w:tc>
          <w:tcPr>
            <w:tcW w:w="2055" w:type="dxa"/>
            <w:vAlign w:val="center"/>
          </w:tcPr>
          <w:p w14:paraId="40000FE9" w14:textId="52E575FA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5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A52AA7" w:rsidRPr="009F007C" w14:paraId="249F2C90" w14:textId="77777777" w:rsidTr="006F6210">
        <w:trPr>
          <w:trHeight w:val="401"/>
          <w:jc w:val="center"/>
        </w:trPr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E31E76A" w14:textId="64F3FD52" w:rsidR="00A52AA7" w:rsidRPr="009F007C" w:rsidRDefault="00E30087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B87760C" w14:textId="71F0CE90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F4701A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06C8681B" w14:textId="2CF6F1F8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b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514E7AB2" w14:textId="7F9CE7C6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3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9</w:t>
            </w:r>
            <w:r w:rsidR="00E30087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6F6210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4AC5E2EB" w14:textId="7C6E1B1B" w:rsidR="00A52AA7" w:rsidRPr="009F007C" w:rsidRDefault="003976DE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2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4</w:t>
            </w:r>
          </w:p>
        </w:tc>
      </w:tr>
    </w:tbl>
    <w:p w14:paraId="352751FC" w14:textId="77777777" w:rsidR="00552698" w:rsidRPr="00AE61A8" w:rsidRDefault="00552698" w:rsidP="0055269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bese</w:t>
      </w:r>
    </w:p>
    <w:p w14:paraId="2909A0E3" w14:textId="5D81923C" w:rsidR="006F6210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9F007C">
        <w:rPr>
          <w:rFonts w:ascii="Arial" w:hAnsi="Arial" w:cs="Arial"/>
          <w:vertAlign w:val="superscript"/>
          <w:lang w:val="en-US"/>
        </w:rPr>
        <w:t>a,b</w:t>
      </w:r>
      <w:proofErr w:type="gramEnd"/>
      <w:r w:rsidRPr="009F007C">
        <w:rPr>
          <w:rFonts w:ascii="Arial" w:hAnsi="Arial" w:cs="Arial"/>
          <w:vertAlign w:val="superscript"/>
          <w:lang w:val="en-US"/>
        </w:rPr>
        <w:t>,c</w:t>
      </w:r>
      <w:proofErr w:type="spellEnd"/>
      <w:r w:rsidRPr="009F007C">
        <w:rPr>
          <w:rFonts w:ascii="Arial" w:hAnsi="Arial" w:cs="Arial"/>
          <w:vertAlign w:val="superscript"/>
          <w:lang w:val="en-US"/>
        </w:rPr>
        <w:t xml:space="preserve"> </w:t>
      </w:r>
      <w:r w:rsidR="0024362B" w:rsidRPr="009F007C">
        <w:rPr>
          <w:rFonts w:ascii="Arial" w:hAnsi="Arial" w:cs="Arial"/>
          <w:lang w:val="en-US"/>
        </w:rPr>
        <w:t>Different letters indicate differences between columns</w:t>
      </w:r>
      <w:r w:rsidRPr="009F007C">
        <w:rPr>
          <w:rFonts w:ascii="Arial" w:hAnsi="Arial" w:cs="Arial"/>
          <w:lang w:val="en-US"/>
        </w:rPr>
        <w:t>.</w:t>
      </w:r>
    </w:p>
    <w:p w14:paraId="2DF952E1" w14:textId="7ACC6B4E" w:rsidR="00F6395C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vertAlign w:val="superscript"/>
          <w:lang w:val="en-US"/>
        </w:rPr>
        <w:t>1,2</w:t>
      </w:r>
      <w:r w:rsidRPr="009F007C">
        <w:rPr>
          <w:rFonts w:ascii="Arial" w:hAnsi="Arial" w:cs="Arial"/>
          <w:lang w:val="en-US"/>
        </w:rPr>
        <w:t xml:space="preserve"> </w:t>
      </w:r>
      <w:r w:rsidR="009F007C" w:rsidRPr="009F007C">
        <w:rPr>
          <w:rFonts w:ascii="Arial" w:hAnsi="Arial" w:cs="Arial"/>
          <w:lang w:val="en-US"/>
        </w:rPr>
        <w:t>Different numbers indicate differences between rows</w:t>
      </w:r>
      <w:r w:rsidRPr="009F007C">
        <w:rPr>
          <w:rFonts w:ascii="Arial" w:hAnsi="Arial" w:cs="Arial"/>
          <w:lang w:val="en-US"/>
        </w:rPr>
        <w:t>.</w:t>
      </w:r>
    </w:p>
    <w:p w14:paraId="4B8B4196" w14:textId="757A6A59" w:rsidR="006F6210" w:rsidRPr="009F007C" w:rsidRDefault="006F6210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2DD28275" w14:textId="77777777" w:rsidR="00996087" w:rsidRPr="009F007C" w:rsidRDefault="00996087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D7E782B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C694012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520B05F4" w14:textId="3036CF46" w:rsidR="006F6210" w:rsidRPr="009F007C" w:rsidRDefault="00381B71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t>Zoometric inde</w:t>
      </w:r>
      <w:r w:rsidR="006B3EE6" w:rsidRPr="009F007C">
        <w:rPr>
          <w:rFonts w:ascii="Arial" w:hAnsi="Arial" w:cs="Arial"/>
          <w:b/>
          <w:bCs/>
          <w:lang w:val="en-US"/>
        </w:rPr>
        <w:t>x</w:t>
      </w:r>
      <w:r w:rsidR="00F6395C" w:rsidRPr="009F007C">
        <w:rPr>
          <w:rFonts w:ascii="Arial" w:hAnsi="Arial" w:cs="Arial"/>
          <w:b/>
          <w:bCs/>
          <w:lang w:val="en-US"/>
        </w:rPr>
        <w:t xml:space="preserve"> (</w:t>
      </w:r>
      <w:r w:rsidR="00BE2A03" w:rsidRPr="009F007C">
        <w:rPr>
          <w:rFonts w:ascii="Arial" w:hAnsi="Arial" w:cs="Arial"/>
          <w:b/>
          <w:bCs/>
          <w:lang w:val="en-US"/>
        </w:rPr>
        <w:t xml:space="preserve">Fig </w:t>
      </w:r>
      <w:r w:rsidR="00F6395C" w:rsidRPr="009F007C">
        <w:rPr>
          <w:rFonts w:ascii="Arial" w:hAnsi="Arial" w:cs="Arial"/>
          <w:b/>
          <w:bCs/>
          <w:lang w:val="en-US"/>
        </w:rPr>
        <w:t>5d)</w:t>
      </w:r>
    </w:p>
    <w:p w14:paraId="1B39BAD0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A4BBA8D" w14:textId="6F17A4FE" w:rsidR="009B4EEB" w:rsidRPr="009F007C" w:rsidRDefault="009B4EEB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Tabl</w:t>
      </w:r>
      <w:r w:rsidR="00381B71" w:rsidRPr="009F007C">
        <w:rPr>
          <w:rFonts w:ascii="Arial" w:hAnsi="Arial" w:cs="Arial"/>
          <w:lang w:val="en-US"/>
        </w:rPr>
        <w:t>e 5 d</w:t>
      </w:r>
      <w:r w:rsidRPr="009F007C">
        <w:rPr>
          <w:rFonts w:ascii="Arial" w:hAnsi="Arial" w:cs="Arial"/>
          <w:lang w:val="en-US"/>
        </w:rPr>
        <w:t xml:space="preserve">. </w:t>
      </w:r>
      <w:r w:rsidR="005C6330">
        <w:rPr>
          <w:rFonts w:ascii="Arial" w:hAnsi="Arial" w:cs="Arial"/>
          <w:lang w:val="en-US"/>
        </w:rPr>
        <w:t>Zoometric index</w:t>
      </w:r>
      <w:r w:rsidR="005C6330" w:rsidRPr="00DB56E7">
        <w:rPr>
          <w:rFonts w:ascii="Arial" w:hAnsi="Arial" w:cs="Arial"/>
          <w:lang w:val="en-US"/>
        </w:rPr>
        <w:t xml:space="preserve"> </w:t>
      </w:r>
      <w:proofErr w:type="gramStart"/>
      <w:r w:rsidR="005C6330" w:rsidRPr="00DB56E7">
        <w:rPr>
          <w:rFonts w:ascii="Arial" w:hAnsi="Arial" w:cs="Arial"/>
          <w:lang w:val="en-US"/>
        </w:rPr>
        <w:t>during</w:t>
      </w:r>
      <w:proofErr w:type="gramEnd"/>
      <w:r w:rsidR="005C6330" w:rsidRPr="00DB56E7">
        <w:rPr>
          <w:rFonts w:ascii="Arial" w:hAnsi="Arial" w:cs="Arial"/>
          <w:lang w:val="en-US"/>
        </w:rPr>
        <w:t xml:space="preserve"> 63 days post-infestation with </w:t>
      </w:r>
      <w:r w:rsidR="005C6330" w:rsidRPr="005C4BF2">
        <w:rPr>
          <w:rFonts w:ascii="Arial" w:hAnsi="Arial" w:cs="Arial"/>
          <w:i/>
          <w:iCs/>
          <w:lang w:val="en-US"/>
        </w:rPr>
        <w:t>P. cuniculi</w:t>
      </w:r>
      <w:r w:rsidR="005C6330" w:rsidRPr="00DB56E7">
        <w:rPr>
          <w:rFonts w:ascii="Arial" w:hAnsi="Arial" w:cs="Arial"/>
          <w:lang w:val="en-US"/>
        </w:rPr>
        <w:t xml:space="preserve"> in rabbit</w:t>
      </w:r>
      <w:r w:rsidR="005C6330">
        <w:rPr>
          <w:rFonts w:ascii="Arial" w:hAnsi="Arial" w:cs="Arial"/>
          <w:lang w:val="en-US"/>
        </w:rPr>
        <w:t xml:space="preserve"> does</w:t>
      </w:r>
    </w:p>
    <w:tbl>
      <w:tblPr>
        <w:tblStyle w:val="Tablaconcuadrcula"/>
        <w:tblW w:w="8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6F6210" w:rsidRPr="009F007C" w14:paraId="2EBACCAA" w14:textId="77777777" w:rsidTr="00F6395C">
        <w:trPr>
          <w:trHeight w:val="424"/>
          <w:jc w:val="center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FCAD" w14:textId="7227D245" w:rsidR="006F6210" w:rsidRPr="009F007C" w:rsidRDefault="006F6210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F6395C" w:rsidRPr="009F007C">
              <w:rPr>
                <w:rFonts w:ascii="Arial" w:hAnsi="Arial" w:cs="Arial"/>
                <w:b/>
                <w:bCs/>
                <w:lang w:val="en-US"/>
              </w:rPr>
              <w:t>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947C0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24E7E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A0505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9B70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6F6210" w:rsidRPr="009F007C" w14:paraId="04BCB29D" w14:textId="77777777" w:rsidTr="00F6395C">
        <w:trPr>
          <w:trHeight w:val="400"/>
          <w:jc w:val="center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F4A5958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2526FAA" w14:textId="0D6401E5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5F92BFC5" w14:textId="30E4AED0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 xml:space="preserve">a 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1BD3E1E1" w14:textId="0C11FA70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2A8D2B23" w14:textId="01733111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6F6210" w:rsidRPr="009F007C" w14:paraId="40D3AACA" w14:textId="77777777" w:rsidTr="00F6395C">
        <w:trPr>
          <w:trHeight w:val="424"/>
          <w:jc w:val="center"/>
        </w:trPr>
        <w:tc>
          <w:tcPr>
            <w:tcW w:w="926" w:type="dxa"/>
            <w:vAlign w:val="center"/>
          </w:tcPr>
          <w:p w14:paraId="561CDCCB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2C4F3495" w14:textId="33F3FE4B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75A113FD" w14:textId="11E237CD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3F88C546" w14:textId="6843F40B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7D04EBB6" w14:textId="6280CE7B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</w:p>
        </w:tc>
      </w:tr>
      <w:tr w:rsidR="006F6210" w:rsidRPr="009F007C" w14:paraId="4B559887" w14:textId="77777777" w:rsidTr="00F6395C">
        <w:trPr>
          <w:trHeight w:val="401"/>
          <w:jc w:val="center"/>
        </w:trPr>
        <w:tc>
          <w:tcPr>
            <w:tcW w:w="926" w:type="dxa"/>
            <w:vAlign w:val="center"/>
          </w:tcPr>
          <w:p w14:paraId="134BE306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870" w:type="dxa"/>
            <w:vAlign w:val="center"/>
          </w:tcPr>
          <w:p w14:paraId="61511646" w14:textId="71D5D908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7ED06500" w14:textId="0D7C856B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1BBFAE95" w14:textId="28C140FA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vAlign w:val="center"/>
          </w:tcPr>
          <w:p w14:paraId="23994E17" w14:textId="4C4BBDCB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</w:t>
            </w:r>
            <w:r w:rsidR="00E15A7C" w:rsidRPr="009F007C">
              <w:rPr>
                <w:rFonts w:ascii="Arial" w:hAnsi="Arial" w:cs="Arial"/>
                <w:lang w:val="en-US"/>
              </w:rPr>
              <w:t>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6F6210" w:rsidRPr="009F007C" w14:paraId="317DAB34" w14:textId="77777777" w:rsidTr="00F6395C">
        <w:trPr>
          <w:trHeight w:val="424"/>
          <w:jc w:val="center"/>
        </w:trPr>
        <w:tc>
          <w:tcPr>
            <w:tcW w:w="926" w:type="dxa"/>
            <w:vAlign w:val="center"/>
          </w:tcPr>
          <w:p w14:paraId="2DC95A85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870" w:type="dxa"/>
            <w:vAlign w:val="center"/>
          </w:tcPr>
          <w:p w14:paraId="20A2743D" w14:textId="4F4E3996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3520C6C" w14:textId="615D4848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4DB350EB" w14:textId="18E689B2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vAlign w:val="center"/>
          </w:tcPr>
          <w:p w14:paraId="73341E5C" w14:textId="2A446D74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6F6210" w:rsidRPr="009F007C" w14:paraId="0022E5C3" w14:textId="77777777" w:rsidTr="00F6395C">
        <w:trPr>
          <w:trHeight w:val="401"/>
          <w:jc w:val="center"/>
        </w:trPr>
        <w:tc>
          <w:tcPr>
            <w:tcW w:w="926" w:type="dxa"/>
            <w:vAlign w:val="center"/>
          </w:tcPr>
          <w:p w14:paraId="3D1DC66D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3A5229F3" w14:textId="7E72A8A2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7D202DC2" w14:textId="646C4C1F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2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56886D8D" w14:textId="5F3D2118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vAlign w:val="center"/>
          </w:tcPr>
          <w:p w14:paraId="4ADFA0A6" w14:textId="50396543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  <w:tr w:rsidR="006F6210" w:rsidRPr="009F007C" w14:paraId="3EC44E9F" w14:textId="77777777" w:rsidTr="00F6395C">
        <w:trPr>
          <w:trHeight w:val="401"/>
          <w:jc w:val="center"/>
        </w:trPr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5D51B11" w14:textId="77777777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B7C41FA" w14:textId="50A95AEC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8FC0424" w14:textId="32F10C29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0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7379759" w14:textId="472B6EBC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3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</w:t>
            </w:r>
            <w:r w:rsidR="00F6395C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4AB5E2A2" w14:textId="44EEA404" w:rsidR="006F6210" w:rsidRPr="009F007C" w:rsidRDefault="006F6210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0.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001</w:t>
            </w:r>
            <w:r w:rsidR="00E15A7C" w:rsidRPr="009F007C">
              <w:rPr>
                <w:rFonts w:ascii="Arial" w:hAnsi="Arial" w:cs="Arial"/>
                <w:vertAlign w:val="superscript"/>
                <w:lang w:val="en-US"/>
              </w:rPr>
              <w:t>abc</w:t>
            </w:r>
          </w:p>
        </w:tc>
      </w:tr>
    </w:tbl>
    <w:p w14:paraId="2890AC9A" w14:textId="77777777" w:rsidR="00552698" w:rsidRPr="00AE61A8" w:rsidRDefault="00552698" w:rsidP="0055269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bese</w:t>
      </w:r>
    </w:p>
    <w:p w14:paraId="0E80B70C" w14:textId="1A557D4F" w:rsidR="00F6395C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9F007C">
        <w:rPr>
          <w:rFonts w:ascii="Arial" w:hAnsi="Arial" w:cs="Arial"/>
          <w:vertAlign w:val="superscript"/>
          <w:lang w:val="en-US"/>
        </w:rPr>
        <w:t>a,b</w:t>
      </w:r>
      <w:proofErr w:type="gramEnd"/>
      <w:r w:rsidRPr="009F007C">
        <w:rPr>
          <w:rFonts w:ascii="Arial" w:hAnsi="Arial" w:cs="Arial"/>
          <w:vertAlign w:val="superscript"/>
          <w:lang w:val="en-US"/>
        </w:rPr>
        <w:t>,c</w:t>
      </w:r>
      <w:proofErr w:type="spellEnd"/>
      <w:r w:rsidRPr="009F007C">
        <w:rPr>
          <w:rFonts w:ascii="Arial" w:hAnsi="Arial" w:cs="Arial"/>
          <w:vertAlign w:val="superscript"/>
          <w:lang w:val="en-US"/>
        </w:rPr>
        <w:t xml:space="preserve"> </w:t>
      </w:r>
      <w:r w:rsidR="0024362B" w:rsidRPr="009F007C">
        <w:rPr>
          <w:rFonts w:ascii="Arial" w:hAnsi="Arial" w:cs="Arial"/>
          <w:lang w:val="en-US"/>
        </w:rPr>
        <w:t>Different letters indicate differences between columns</w:t>
      </w:r>
      <w:r w:rsidRPr="009F007C">
        <w:rPr>
          <w:rFonts w:ascii="Arial" w:hAnsi="Arial" w:cs="Arial"/>
          <w:lang w:val="en-US"/>
        </w:rPr>
        <w:t>.</w:t>
      </w:r>
    </w:p>
    <w:p w14:paraId="39304888" w14:textId="6FE41F3B" w:rsidR="00160468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vertAlign w:val="superscript"/>
          <w:lang w:val="en-US"/>
        </w:rPr>
        <w:t>1,2</w:t>
      </w:r>
      <w:r w:rsidRPr="009F007C">
        <w:rPr>
          <w:rFonts w:ascii="Arial" w:hAnsi="Arial" w:cs="Arial"/>
          <w:lang w:val="en-US"/>
        </w:rPr>
        <w:t xml:space="preserve"> </w:t>
      </w:r>
      <w:r w:rsidR="009F007C" w:rsidRPr="009F007C">
        <w:rPr>
          <w:rFonts w:ascii="Arial" w:hAnsi="Arial" w:cs="Arial"/>
          <w:lang w:val="en-US"/>
        </w:rPr>
        <w:t>Different numbers indicate differences between rows</w:t>
      </w:r>
      <w:r w:rsidRPr="009F007C">
        <w:rPr>
          <w:rFonts w:ascii="Arial" w:hAnsi="Arial" w:cs="Arial"/>
          <w:lang w:val="en-US"/>
        </w:rPr>
        <w:t>.</w:t>
      </w:r>
    </w:p>
    <w:p w14:paraId="7AFAF4D6" w14:textId="77777777" w:rsidR="00F6395C" w:rsidRPr="009F007C" w:rsidRDefault="00F6395C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2D18C3AF" w14:textId="77777777" w:rsidR="006B3EE6" w:rsidRPr="009F007C" w:rsidRDefault="006B3EE6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br w:type="page"/>
      </w:r>
    </w:p>
    <w:p w14:paraId="0A364971" w14:textId="179AEA3C" w:rsidR="00F6395C" w:rsidRPr="009F007C" w:rsidRDefault="00381B71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lastRenderedPageBreak/>
        <w:t>Loc</w:t>
      </w:r>
      <w:r w:rsidR="006B3EE6" w:rsidRPr="009F007C">
        <w:rPr>
          <w:rFonts w:ascii="Arial" w:hAnsi="Arial" w:cs="Arial"/>
          <w:b/>
          <w:bCs/>
          <w:lang w:val="en-US"/>
        </w:rPr>
        <w:t>o</w:t>
      </w:r>
      <w:r w:rsidRPr="009F007C">
        <w:rPr>
          <w:rFonts w:ascii="Arial" w:hAnsi="Arial" w:cs="Arial"/>
          <w:b/>
          <w:bCs/>
          <w:lang w:val="en-US"/>
        </w:rPr>
        <w:t>motor activity</w:t>
      </w:r>
      <w:r w:rsidR="00160468" w:rsidRPr="009F007C">
        <w:rPr>
          <w:rFonts w:ascii="Arial" w:hAnsi="Arial" w:cs="Arial"/>
          <w:b/>
          <w:bCs/>
          <w:lang w:val="en-US"/>
        </w:rPr>
        <w:t xml:space="preserve"> (Fig 6b)</w:t>
      </w:r>
    </w:p>
    <w:p w14:paraId="438F095B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8B1EC04" w14:textId="2B009ABA" w:rsidR="00F6395C" w:rsidRDefault="009B4EEB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Tabl</w:t>
      </w:r>
      <w:r w:rsidR="00381B71" w:rsidRPr="009F007C">
        <w:rPr>
          <w:rFonts w:ascii="Arial" w:hAnsi="Arial" w:cs="Arial"/>
          <w:lang w:val="en-US"/>
        </w:rPr>
        <w:t xml:space="preserve">e </w:t>
      </w:r>
      <w:r w:rsidR="003E5F4D" w:rsidRPr="009F007C">
        <w:rPr>
          <w:rFonts w:ascii="Arial" w:hAnsi="Arial" w:cs="Arial"/>
          <w:lang w:val="en-US"/>
        </w:rPr>
        <w:t>6b</w:t>
      </w:r>
      <w:r w:rsidRPr="009F007C">
        <w:rPr>
          <w:rFonts w:ascii="Arial" w:hAnsi="Arial" w:cs="Arial"/>
          <w:lang w:val="en-US"/>
        </w:rPr>
        <w:t xml:space="preserve">. </w:t>
      </w:r>
      <w:r w:rsidR="005918CD">
        <w:rPr>
          <w:rFonts w:ascii="Arial" w:hAnsi="Arial" w:cs="Arial"/>
          <w:lang w:val="en-US"/>
        </w:rPr>
        <w:t xml:space="preserve">Locomotor activity </w:t>
      </w:r>
      <w:proofErr w:type="gramStart"/>
      <w:r w:rsidR="005918CD" w:rsidRPr="00DB56E7">
        <w:rPr>
          <w:rFonts w:ascii="Arial" w:hAnsi="Arial" w:cs="Arial"/>
          <w:lang w:val="en-US"/>
        </w:rPr>
        <w:t>during</w:t>
      </w:r>
      <w:proofErr w:type="gramEnd"/>
      <w:r w:rsidR="005918CD" w:rsidRPr="00DB56E7">
        <w:rPr>
          <w:rFonts w:ascii="Arial" w:hAnsi="Arial" w:cs="Arial"/>
          <w:lang w:val="en-US"/>
        </w:rPr>
        <w:t xml:space="preserve"> 63 days post-infestation with </w:t>
      </w:r>
      <w:r w:rsidR="005918CD" w:rsidRPr="005918CD">
        <w:rPr>
          <w:rFonts w:ascii="Arial" w:hAnsi="Arial" w:cs="Arial"/>
          <w:i/>
          <w:iCs/>
          <w:lang w:val="en-US"/>
        </w:rPr>
        <w:t>P. cuniculi</w:t>
      </w:r>
      <w:r w:rsidR="005918CD" w:rsidRPr="00DB56E7">
        <w:rPr>
          <w:rFonts w:ascii="Arial" w:hAnsi="Arial" w:cs="Arial"/>
          <w:lang w:val="en-US"/>
        </w:rPr>
        <w:t xml:space="preserve"> in rabbit</w:t>
      </w:r>
      <w:r w:rsidR="005918CD">
        <w:rPr>
          <w:rFonts w:ascii="Arial" w:hAnsi="Arial" w:cs="Arial"/>
          <w:lang w:val="en-US"/>
        </w:rPr>
        <w:t xml:space="preserve"> does</w:t>
      </w:r>
    </w:p>
    <w:p w14:paraId="20C6C3C8" w14:textId="77777777" w:rsidR="00552698" w:rsidRPr="009F007C" w:rsidRDefault="00552698" w:rsidP="009F007C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pPr w:leftFromText="141" w:rightFromText="141" w:vertAnchor="text" w:horzAnchor="margin" w:tblpY="-32"/>
        <w:tblW w:w="8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16466D" w:rsidRPr="009F007C" w14:paraId="22448DE8" w14:textId="77777777" w:rsidTr="00F80AA9">
        <w:trPr>
          <w:trHeight w:val="4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3E2C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BDC9F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BBA45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5C24E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10FC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16466D" w:rsidRPr="009F007C" w14:paraId="47652CDB" w14:textId="77777777" w:rsidTr="00F80AA9">
        <w:trPr>
          <w:trHeight w:val="424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B04C896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18FEB06" w14:textId="46F811C0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4938186D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080DDFDF" w14:textId="2F7D8873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1752326D" w14:textId="723D5242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16466D" w:rsidRPr="009F007C" w14:paraId="23592848" w14:textId="77777777" w:rsidTr="00F80AA9">
        <w:trPr>
          <w:trHeight w:val="401"/>
        </w:trPr>
        <w:tc>
          <w:tcPr>
            <w:tcW w:w="926" w:type="dxa"/>
            <w:vAlign w:val="center"/>
          </w:tcPr>
          <w:p w14:paraId="0F769C50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545758DE" w14:textId="5D349B30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35F91224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54" w:type="dxa"/>
            <w:vAlign w:val="center"/>
          </w:tcPr>
          <w:p w14:paraId="2F39D296" w14:textId="5BBA8179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5850805C" w14:textId="780DAD04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16466D" w:rsidRPr="009F007C" w14:paraId="786B3422" w14:textId="77777777" w:rsidTr="00F80AA9">
        <w:trPr>
          <w:trHeight w:val="424"/>
        </w:trPr>
        <w:tc>
          <w:tcPr>
            <w:tcW w:w="926" w:type="dxa"/>
            <w:vAlign w:val="center"/>
          </w:tcPr>
          <w:p w14:paraId="2E6B2A59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70" w:type="dxa"/>
            <w:vAlign w:val="center"/>
          </w:tcPr>
          <w:p w14:paraId="60446A27" w14:textId="6710E40E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3BA9417F" w14:textId="53A705A1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67426B1E" w14:textId="498FCA21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5" w:type="dxa"/>
            <w:vAlign w:val="center"/>
          </w:tcPr>
          <w:p w14:paraId="7A1450C3" w14:textId="328E8C74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16466D" w:rsidRPr="009F007C" w14:paraId="33608699" w14:textId="77777777" w:rsidTr="00F80AA9">
        <w:trPr>
          <w:trHeight w:val="401"/>
        </w:trPr>
        <w:tc>
          <w:tcPr>
            <w:tcW w:w="926" w:type="dxa"/>
            <w:vAlign w:val="center"/>
          </w:tcPr>
          <w:p w14:paraId="43BC00C0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870" w:type="dxa"/>
            <w:vAlign w:val="center"/>
          </w:tcPr>
          <w:p w14:paraId="1E759E18" w14:textId="1180B358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13EB81E" w14:textId="5F829E6E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7E2A0F9E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055" w:type="dxa"/>
            <w:vAlign w:val="center"/>
          </w:tcPr>
          <w:p w14:paraId="2EA60D7F" w14:textId="5EBA77B0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16466D" w:rsidRPr="009F007C" w14:paraId="240320A6" w14:textId="77777777" w:rsidTr="00F80AA9">
        <w:trPr>
          <w:trHeight w:val="401"/>
        </w:trPr>
        <w:tc>
          <w:tcPr>
            <w:tcW w:w="926" w:type="dxa"/>
            <w:vAlign w:val="center"/>
          </w:tcPr>
          <w:p w14:paraId="19185DAC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56CE4AE7" w14:textId="0FD028C6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5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431C5B55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54" w:type="dxa"/>
            <w:vAlign w:val="center"/>
          </w:tcPr>
          <w:p w14:paraId="31E8966F" w14:textId="7DE8816F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9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55" w:type="dxa"/>
            <w:vAlign w:val="center"/>
          </w:tcPr>
          <w:p w14:paraId="42DFEFE6" w14:textId="44DD0212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16466D" w:rsidRPr="009F007C" w14:paraId="181F1E64" w14:textId="77777777" w:rsidTr="00F80AA9">
        <w:trPr>
          <w:trHeight w:val="401"/>
        </w:trPr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7084ED5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4C502A5" w14:textId="5CEF1DD1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6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15032F70" w14:textId="65E1552C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363F97B5" w14:textId="77777777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40ABC130" w14:textId="5BE65CA8" w:rsidR="0016466D" w:rsidRPr="009F007C" w:rsidRDefault="0016466D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F80AA9"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</w:tbl>
    <w:p w14:paraId="72AD761A" w14:textId="77777777" w:rsidR="00552698" w:rsidRPr="00AE61A8" w:rsidRDefault="00552698" w:rsidP="0055269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bese</w:t>
      </w:r>
    </w:p>
    <w:p w14:paraId="59663DEB" w14:textId="5695855F" w:rsidR="00F80AA9" w:rsidRPr="009F007C" w:rsidRDefault="409754C8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409754C8">
        <w:rPr>
          <w:rFonts w:ascii="Arial" w:hAnsi="Arial" w:cs="Arial"/>
          <w:vertAlign w:val="superscript"/>
          <w:lang w:val="en-US"/>
        </w:rPr>
        <w:t>a,b</w:t>
      </w:r>
      <w:proofErr w:type="spellEnd"/>
      <w:proofErr w:type="gramEnd"/>
      <w:r w:rsidRPr="409754C8">
        <w:rPr>
          <w:rFonts w:ascii="Arial" w:hAnsi="Arial" w:cs="Arial"/>
          <w:vertAlign w:val="superscript"/>
          <w:lang w:val="en-US"/>
        </w:rPr>
        <w:t xml:space="preserve"> </w:t>
      </w:r>
      <w:r w:rsidRPr="409754C8">
        <w:rPr>
          <w:rFonts w:ascii="Arial" w:hAnsi="Arial" w:cs="Arial"/>
          <w:lang w:val="en-US"/>
        </w:rPr>
        <w:t>Different letters indicate differences between columns</w:t>
      </w:r>
    </w:p>
    <w:p w14:paraId="42624FF1" w14:textId="5934C3AD" w:rsidR="00F80AA9" w:rsidRPr="009F007C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vertAlign w:val="superscript"/>
          <w:lang w:val="en-US"/>
        </w:rPr>
        <w:t>1,2</w:t>
      </w:r>
      <w:r w:rsidRPr="009F007C">
        <w:rPr>
          <w:rFonts w:ascii="Arial" w:hAnsi="Arial" w:cs="Arial"/>
          <w:lang w:val="en-US"/>
        </w:rPr>
        <w:t xml:space="preserve"> </w:t>
      </w:r>
      <w:r w:rsidR="00A96DCF" w:rsidRPr="00A96DCF">
        <w:rPr>
          <w:rFonts w:ascii="Arial" w:hAnsi="Arial" w:cs="Arial"/>
          <w:lang w:val="en-US"/>
        </w:rPr>
        <w:t>Different numbers indicate differences between rows</w:t>
      </w:r>
      <w:r w:rsidRPr="009F007C">
        <w:rPr>
          <w:rFonts w:ascii="Arial" w:hAnsi="Arial" w:cs="Arial"/>
          <w:lang w:val="en-US"/>
        </w:rPr>
        <w:t>.</w:t>
      </w:r>
    </w:p>
    <w:p w14:paraId="59F75944" w14:textId="63D57CF8" w:rsidR="00247B8C" w:rsidRPr="009F007C" w:rsidRDefault="00F80AA9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06AC54BD" w14:textId="77777777" w:rsidR="00247B8C" w:rsidRPr="009F007C" w:rsidRDefault="00247B8C" w:rsidP="009F007C">
      <w:pPr>
        <w:spacing w:after="0" w:line="240" w:lineRule="auto"/>
        <w:rPr>
          <w:rFonts w:ascii="Arial" w:hAnsi="Arial" w:cs="Arial"/>
          <w:lang w:val="en-US"/>
        </w:rPr>
      </w:pPr>
    </w:p>
    <w:p w14:paraId="341220E7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B88782B" w14:textId="77777777" w:rsidR="00552698" w:rsidRDefault="0055269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52305B18" w14:textId="36851BCE" w:rsidR="00F80AA9" w:rsidRPr="009F007C" w:rsidRDefault="00BE2A03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t>Exploratory activity</w:t>
      </w:r>
      <w:r w:rsidR="00F80AA9" w:rsidRPr="009F007C">
        <w:rPr>
          <w:rFonts w:ascii="Arial" w:hAnsi="Arial" w:cs="Arial"/>
          <w:b/>
          <w:bCs/>
          <w:lang w:val="en-US"/>
        </w:rPr>
        <w:t xml:space="preserve"> (Fig 6d)</w:t>
      </w:r>
    </w:p>
    <w:p w14:paraId="3BC801A5" w14:textId="77777777" w:rsidR="009F007C" w:rsidRPr="009F007C" w:rsidRDefault="009F007C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5627DC04" w14:textId="2C6EEB9E" w:rsidR="00F80AA9" w:rsidRDefault="009B4EEB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Tabl</w:t>
      </w:r>
      <w:r w:rsidR="00B128F7" w:rsidRPr="009F007C">
        <w:rPr>
          <w:rFonts w:ascii="Arial" w:hAnsi="Arial" w:cs="Arial"/>
          <w:lang w:val="en-US"/>
        </w:rPr>
        <w:t>e 6d</w:t>
      </w:r>
      <w:r w:rsidRPr="009F007C">
        <w:rPr>
          <w:rFonts w:ascii="Arial" w:hAnsi="Arial" w:cs="Arial"/>
          <w:lang w:val="en-US"/>
        </w:rPr>
        <w:t xml:space="preserve">. </w:t>
      </w:r>
      <w:r w:rsidR="005918CD">
        <w:rPr>
          <w:rFonts w:ascii="Arial" w:hAnsi="Arial" w:cs="Arial"/>
          <w:lang w:val="en-US"/>
        </w:rPr>
        <w:t xml:space="preserve">Exploratory activity </w:t>
      </w:r>
      <w:proofErr w:type="gramStart"/>
      <w:r w:rsidR="005918CD" w:rsidRPr="00DB56E7">
        <w:rPr>
          <w:rFonts w:ascii="Arial" w:hAnsi="Arial" w:cs="Arial"/>
          <w:lang w:val="en-US"/>
        </w:rPr>
        <w:t>during</w:t>
      </w:r>
      <w:proofErr w:type="gramEnd"/>
      <w:r w:rsidR="005918CD" w:rsidRPr="00DB56E7">
        <w:rPr>
          <w:rFonts w:ascii="Arial" w:hAnsi="Arial" w:cs="Arial"/>
          <w:lang w:val="en-US"/>
        </w:rPr>
        <w:t xml:space="preserve"> 63 days post-infestation with </w:t>
      </w:r>
      <w:r w:rsidR="005918CD" w:rsidRPr="005918CD">
        <w:rPr>
          <w:rFonts w:ascii="Arial" w:hAnsi="Arial" w:cs="Arial"/>
          <w:i/>
          <w:iCs/>
          <w:lang w:val="en-US"/>
        </w:rPr>
        <w:t>P. cuniculi</w:t>
      </w:r>
      <w:r w:rsidR="005918CD" w:rsidRPr="00DB56E7">
        <w:rPr>
          <w:rFonts w:ascii="Arial" w:hAnsi="Arial" w:cs="Arial"/>
          <w:lang w:val="en-US"/>
        </w:rPr>
        <w:t xml:space="preserve"> in rabbit</w:t>
      </w:r>
      <w:r w:rsidR="005918CD">
        <w:rPr>
          <w:rFonts w:ascii="Arial" w:hAnsi="Arial" w:cs="Arial"/>
          <w:lang w:val="en-US"/>
        </w:rPr>
        <w:t xml:space="preserve"> does</w:t>
      </w:r>
    </w:p>
    <w:p w14:paraId="77E9D583" w14:textId="77777777" w:rsidR="00A96DCF" w:rsidRPr="009F007C" w:rsidRDefault="00A96DCF" w:rsidP="009F007C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pPr w:leftFromText="141" w:rightFromText="141" w:vertAnchor="text" w:horzAnchor="margin" w:tblpY="-32"/>
        <w:tblW w:w="895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F80AA9" w:rsidRPr="009F007C" w14:paraId="53BADE0B" w14:textId="77777777" w:rsidTr="00247B8C">
        <w:trPr>
          <w:trHeight w:val="4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F2C7E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AA122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7A81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88F2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7CEA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F80AA9" w:rsidRPr="009F007C" w14:paraId="36D46A34" w14:textId="77777777" w:rsidTr="00247B8C">
        <w:trPr>
          <w:trHeight w:val="424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2E53F50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FBAA871" w14:textId="2F7D07CB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66DCE2B8" w14:textId="3546EC80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42F2ADCC" w14:textId="02010D9E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730235BC" w14:textId="4417CF25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3</w:t>
            </w:r>
          </w:p>
        </w:tc>
      </w:tr>
      <w:tr w:rsidR="00F80AA9" w:rsidRPr="009F007C" w14:paraId="12283F9F" w14:textId="77777777" w:rsidTr="00247B8C">
        <w:trPr>
          <w:trHeight w:val="401"/>
        </w:trPr>
        <w:tc>
          <w:tcPr>
            <w:tcW w:w="926" w:type="dxa"/>
            <w:vAlign w:val="center"/>
          </w:tcPr>
          <w:p w14:paraId="0DFB1EF1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75DEB30D" w14:textId="5C75F57F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7B880011" w14:textId="2B0B1125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2B77803E" w14:textId="17C4289C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227F8BF0" w14:textId="7363B064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5</w:t>
            </w:r>
          </w:p>
        </w:tc>
      </w:tr>
      <w:tr w:rsidR="00F80AA9" w:rsidRPr="009F007C" w14:paraId="0FAB271B" w14:textId="77777777" w:rsidTr="00247B8C">
        <w:trPr>
          <w:trHeight w:val="424"/>
        </w:trPr>
        <w:tc>
          <w:tcPr>
            <w:tcW w:w="926" w:type="dxa"/>
            <w:vAlign w:val="center"/>
          </w:tcPr>
          <w:p w14:paraId="2D1D6A8A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70" w:type="dxa"/>
            <w:vAlign w:val="center"/>
          </w:tcPr>
          <w:p w14:paraId="5C8CF750" w14:textId="7B459851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6F8A755" w14:textId="7322CF6A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2C38379B" w14:textId="43B56DA5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03B9F2FB" w14:textId="6C4003FA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F80AA9" w:rsidRPr="009F007C" w14:paraId="7CDA2A6F" w14:textId="77777777" w:rsidTr="00247B8C">
        <w:trPr>
          <w:trHeight w:val="401"/>
        </w:trPr>
        <w:tc>
          <w:tcPr>
            <w:tcW w:w="926" w:type="dxa"/>
            <w:vAlign w:val="center"/>
          </w:tcPr>
          <w:p w14:paraId="3407F8D2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870" w:type="dxa"/>
            <w:vAlign w:val="center"/>
          </w:tcPr>
          <w:p w14:paraId="30E16B1A" w14:textId="2290A28C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52D6A3FA" w14:textId="197C1BDB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0F5D9E5E" w14:textId="20FF9354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2055" w:type="dxa"/>
            <w:vAlign w:val="center"/>
          </w:tcPr>
          <w:p w14:paraId="159128E2" w14:textId="5D0C1E7B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F80AA9" w:rsidRPr="009F007C" w14:paraId="7FA981D1" w14:textId="77777777" w:rsidTr="00247B8C">
        <w:trPr>
          <w:trHeight w:val="401"/>
        </w:trPr>
        <w:tc>
          <w:tcPr>
            <w:tcW w:w="926" w:type="dxa"/>
            <w:vAlign w:val="center"/>
          </w:tcPr>
          <w:p w14:paraId="589AD757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4743F78D" w14:textId="2766043A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57CB8FD" w14:textId="3049F2AC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6CD17070" w14:textId="59911CDF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39D3712C" w14:textId="58BEC069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F80AA9" w:rsidRPr="009F007C" w14:paraId="2A8A8FC5" w14:textId="77777777" w:rsidTr="00247B8C">
        <w:trPr>
          <w:trHeight w:val="401"/>
        </w:trPr>
        <w:tc>
          <w:tcPr>
            <w:tcW w:w="926" w:type="dxa"/>
            <w:vAlign w:val="center"/>
          </w:tcPr>
          <w:p w14:paraId="24E63127" w14:textId="77777777" w:rsidR="00F80AA9" w:rsidRPr="009F007C" w:rsidRDefault="00F80AA9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vAlign w:val="center"/>
          </w:tcPr>
          <w:p w14:paraId="2DF87352" w14:textId="473D31C3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F6CD593" w14:textId="7F2ED696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4" w:type="dxa"/>
            <w:vAlign w:val="center"/>
          </w:tcPr>
          <w:p w14:paraId="7D4A387F" w14:textId="6AB6FBB4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23666702" w14:textId="45EEE984" w:rsidR="00F80AA9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</w:tbl>
    <w:p w14:paraId="10F1D58E" w14:textId="77777777" w:rsidR="00552698" w:rsidRPr="00C612FA" w:rsidRDefault="00552698" w:rsidP="00552698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</w:t>
      </w:r>
      <w:r w:rsidRPr="00C612FA">
        <w:rPr>
          <w:rFonts w:ascii="Arial" w:hAnsi="Arial" w:cs="Arial"/>
          <w:lang w:val="en-US"/>
        </w:rPr>
        <w:t>bese</w:t>
      </w:r>
    </w:p>
    <w:p w14:paraId="24D9017B" w14:textId="024DDCBF" w:rsidR="00247B8C" w:rsidRPr="00644AB8" w:rsidRDefault="409754C8" w:rsidP="409754C8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409754C8">
        <w:rPr>
          <w:rFonts w:ascii="Arial" w:hAnsi="Arial" w:cs="Arial"/>
          <w:vertAlign w:val="superscript"/>
        </w:rPr>
        <w:t>a,b</w:t>
      </w:r>
      <w:proofErr w:type="spellEnd"/>
      <w:proofErr w:type="gramEnd"/>
      <w:r w:rsidRPr="409754C8">
        <w:rPr>
          <w:rFonts w:ascii="Arial" w:hAnsi="Arial" w:cs="Arial"/>
          <w:vertAlign w:val="superscript"/>
        </w:rPr>
        <w:t xml:space="preserve"> </w:t>
      </w:r>
      <w:r w:rsidRPr="409754C8">
        <w:rPr>
          <w:rFonts w:ascii="Arial" w:hAnsi="Arial" w:cs="Arial"/>
          <w:lang w:val="en-US"/>
        </w:rPr>
        <w:t>Different letters indicate differences between columns</w:t>
      </w:r>
      <w:r w:rsidRPr="409754C8">
        <w:rPr>
          <w:rFonts w:ascii="Arial" w:hAnsi="Arial" w:cs="Arial"/>
        </w:rPr>
        <w:t>.</w:t>
      </w:r>
    </w:p>
    <w:p w14:paraId="7CA05F1C" w14:textId="77777777" w:rsidR="00247B8C" w:rsidRPr="009F007C" w:rsidRDefault="00247B8C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5CC5A1B2" w14:textId="77777777" w:rsidR="00247B8C" w:rsidRPr="009F007C" w:rsidRDefault="00247B8C" w:rsidP="009F007C">
      <w:pPr>
        <w:spacing w:after="0" w:line="240" w:lineRule="auto"/>
        <w:rPr>
          <w:rFonts w:ascii="Arial" w:hAnsi="Arial" w:cs="Arial"/>
          <w:lang w:val="en-US"/>
        </w:rPr>
      </w:pPr>
    </w:p>
    <w:p w14:paraId="3FC9CB3F" w14:textId="77777777" w:rsidR="009F007C" w:rsidRPr="009F007C" w:rsidRDefault="009F007C">
      <w:pPr>
        <w:rPr>
          <w:rFonts w:ascii="Arial" w:hAnsi="Arial" w:cs="Arial"/>
          <w:b/>
          <w:bCs/>
          <w:lang w:val="en-US"/>
        </w:rPr>
      </w:pPr>
      <w:r w:rsidRPr="009F007C">
        <w:rPr>
          <w:rFonts w:ascii="Arial" w:hAnsi="Arial" w:cs="Arial"/>
          <w:b/>
          <w:bCs/>
          <w:lang w:val="en-US"/>
        </w:rPr>
        <w:br w:type="page"/>
      </w:r>
    </w:p>
    <w:p w14:paraId="589A2B6B" w14:textId="620A4A1B" w:rsidR="00247B8C" w:rsidRPr="009F007C" w:rsidRDefault="409754C8" w:rsidP="009F007C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409754C8">
        <w:rPr>
          <w:rFonts w:ascii="Arial" w:hAnsi="Arial" w:cs="Arial"/>
          <w:b/>
          <w:bCs/>
          <w:lang w:val="en-US"/>
        </w:rPr>
        <w:lastRenderedPageBreak/>
        <w:t>Chinning (Fig 6f)</w:t>
      </w:r>
    </w:p>
    <w:p w14:paraId="17467BF8" w14:textId="6512D8E8" w:rsidR="409754C8" w:rsidRDefault="409754C8" w:rsidP="409754C8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36016044" w14:textId="4325CA54" w:rsidR="009B4EEB" w:rsidRPr="009F007C" w:rsidRDefault="009B4EEB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Tabl</w:t>
      </w:r>
      <w:r w:rsidR="00BE2A03" w:rsidRPr="009F007C">
        <w:rPr>
          <w:rFonts w:ascii="Arial" w:hAnsi="Arial" w:cs="Arial"/>
          <w:lang w:val="en-US"/>
        </w:rPr>
        <w:t>e</w:t>
      </w:r>
      <w:r w:rsidR="00F1600C" w:rsidRPr="009F007C">
        <w:rPr>
          <w:rFonts w:ascii="Arial" w:hAnsi="Arial" w:cs="Arial"/>
          <w:lang w:val="en-US"/>
        </w:rPr>
        <w:t xml:space="preserve"> 6f</w:t>
      </w:r>
      <w:r w:rsidRPr="009F007C">
        <w:rPr>
          <w:rFonts w:ascii="Arial" w:hAnsi="Arial" w:cs="Arial"/>
          <w:lang w:val="en-US"/>
        </w:rPr>
        <w:t xml:space="preserve">. </w:t>
      </w:r>
      <w:r w:rsidR="005918CD">
        <w:rPr>
          <w:rFonts w:ascii="Arial" w:hAnsi="Arial" w:cs="Arial"/>
          <w:lang w:val="en-US"/>
        </w:rPr>
        <w:t>Chinning</w:t>
      </w:r>
      <w:r w:rsidR="005918CD" w:rsidRPr="00DB56E7">
        <w:rPr>
          <w:rFonts w:ascii="Arial" w:hAnsi="Arial" w:cs="Arial"/>
          <w:lang w:val="en-US"/>
        </w:rPr>
        <w:t xml:space="preserve"> </w:t>
      </w:r>
      <w:proofErr w:type="gramStart"/>
      <w:r w:rsidR="005918CD" w:rsidRPr="00DB56E7">
        <w:rPr>
          <w:rFonts w:ascii="Arial" w:hAnsi="Arial" w:cs="Arial"/>
          <w:lang w:val="en-US"/>
        </w:rPr>
        <w:t>during</w:t>
      </w:r>
      <w:proofErr w:type="gramEnd"/>
      <w:r w:rsidR="005918CD" w:rsidRPr="00DB56E7">
        <w:rPr>
          <w:rFonts w:ascii="Arial" w:hAnsi="Arial" w:cs="Arial"/>
          <w:lang w:val="en-US"/>
        </w:rPr>
        <w:t xml:space="preserve"> 63 days post-infestation with </w:t>
      </w:r>
      <w:r w:rsidR="005918CD" w:rsidRPr="005C4BF2">
        <w:rPr>
          <w:rFonts w:ascii="Arial" w:hAnsi="Arial" w:cs="Arial"/>
          <w:i/>
          <w:iCs/>
          <w:lang w:val="en-US"/>
        </w:rPr>
        <w:t>P. cuniculi</w:t>
      </w:r>
      <w:r w:rsidR="005918CD" w:rsidRPr="00DB56E7">
        <w:rPr>
          <w:rFonts w:ascii="Arial" w:hAnsi="Arial" w:cs="Arial"/>
          <w:lang w:val="en-US"/>
        </w:rPr>
        <w:t xml:space="preserve"> in rabbit</w:t>
      </w:r>
      <w:r w:rsidR="005918CD">
        <w:rPr>
          <w:rFonts w:ascii="Arial" w:hAnsi="Arial" w:cs="Arial"/>
          <w:lang w:val="en-US"/>
        </w:rPr>
        <w:t xml:space="preserve"> does</w:t>
      </w:r>
      <w:r w:rsidRPr="009F007C">
        <w:rPr>
          <w:rFonts w:ascii="Arial" w:hAnsi="Arial" w:cs="Arial"/>
          <w:lang w:val="en-US"/>
        </w:rPr>
        <w:t xml:space="preserve"> </w:t>
      </w:r>
    </w:p>
    <w:p w14:paraId="3622531C" w14:textId="77777777" w:rsidR="00247B8C" w:rsidRPr="009F007C" w:rsidRDefault="00247B8C" w:rsidP="009F007C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aconcuadrcula"/>
        <w:tblpPr w:leftFromText="141" w:rightFromText="141" w:vertAnchor="text" w:horzAnchor="margin" w:tblpY="-32"/>
        <w:tblW w:w="895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870"/>
        <w:gridCol w:w="2054"/>
        <w:gridCol w:w="2054"/>
        <w:gridCol w:w="2055"/>
      </w:tblGrid>
      <w:tr w:rsidR="00247B8C" w:rsidRPr="009F007C" w14:paraId="12F1D13E" w14:textId="77777777" w:rsidTr="00496714">
        <w:trPr>
          <w:trHeight w:val="424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2CAA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73CA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NW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1D3F1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NW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C89EF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F007C">
              <w:rPr>
                <w:rFonts w:ascii="Arial" w:hAnsi="Arial" w:cs="Arial"/>
                <w:b/>
                <w:bCs/>
                <w:lang w:val="en-US"/>
              </w:rPr>
              <w:t>OB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4774F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F007C">
              <w:rPr>
                <w:rFonts w:ascii="Arial" w:hAnsi="Arial" w:cs="Arial"/>
                <w:b/>
                <w:bCs/>
                <w:lang w:val="en-US"/>
              </w:rPr>
              <w:t>iOB</w:t>
            </w:r>
            <w:proofErr w:type="spellEnd"/>
          </w:p>
        </w:tc>
      </w:tr>
      <w:tr w:rsidR="00247B8C" w:rsidRPr="009F007C" w14:paraId="2A11B296" w14:textId="77777777" w:rsidTr="00496714">
        <w:trPr>
          <w:trHeight w:val="424"/>
        </w:trPr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1F4EC32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C162E9B" w14:textId="3494523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4A06AE20" w14:textId="3C5D46A3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7D52D5D7" w14:textId="1D9443A7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5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6DE29F99" w14:textId="50583865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</w:p>
        </w:tc>
      </w:tr>
      <w:tr w:rsidR="00247B8C" w:rsidRPr="009F007C" w14:paraId="7DF5E27C" w14:textId="77777777" w:rsidTr="00496714">
        <w:trPr>
          <w:trHeight w:val="401"/>
        </w:trPr>
        <w:tc>
          <w:tcPr>
            <w:tcW w:w="926" w:type="dxa"/>
            <w:vAlign w:val="center"/>
          </w:tcPr>
          <w:p w14:paraId="03FCDDAB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870" w:type="dxa"/>
            <w:vAlign w:val="center"/>
          </w:tcPr>
          <w:p w14:paraId="16D08CF1" w14:textId="369E179B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="00496714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59BBA648" w14:textId="0B9D3217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54" w:type="dxa"/>
            <w:vAlign w:val="center"/>
          </w:tcPr>
          <w:p w14:paraId="0EE702DC" w14:textId="5DAA0A8B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</w:t>
            </w:r>
            <w:r w:rsidR="00247B8C" w:rsidRPr="009F007C">
              <w:rPr>
                <w:rFonts w:ascii="Arial" w:hAnsi="Arial" w:cs="Arial"/>
                <w:lang w:val="en-US"/>
              </w:rPr>
              <w:t>3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055" w:type="dxa"/>
            <w:vAlign w:val="center"/>
          </w:tcPr>
          <w:p w14:paraId="4F655836" w14:textId="1E2A6175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  <w:r w:rsidR="00247B8C"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47B8C" w:rsidRPr="009F007C" w14:paraId="1C65EDAE" w14:textId="77777777" w:rsidTr="00496714">
        <w:trPr>
          <w:trHeight w:val="424"/>
        </w:trPr>
        <w:tc>
          <w:tcPr>
            <w:tcW w:w="926" w:type="dxa"/>
            <w:vAlign w:val="center"/>
          </w:tcPr>
          <w:p w14:paraId="5CFEAB34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870" w:type="dxa"/>
            <w:vAlign w:val="center"/>
          </w:tcPr>
          <w:p w14:paraId="30FAC2FB" w14:textId="082ABE22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8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496714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1F16EFE7" w14:textId="4ECB9BF5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4DFE26CA" w14:textId="7578BCD6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055" w:type="dxa"/>
            <w:vAlign w:val="center"/>
          </w:tcPr>
          <w:p w14:paraId="2A23043A" w14:textId="34380672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2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47B8C" w:rsidRPr="009F007C" w14:paraId="574E9979" w14:textId="77777777" w:rsidTr="00496714">
        <w:trPr>
          <w:trHeight w:val="401"/>
        </w:trPr>
        <w:tc>
          <w:tcPr>
            <w:tcW w:w="926" w:type="dxa"/>
            <w:vAlign w:val="center"/>
          </w:tcPr>
          <w:p w14:paraId="0D5BE011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870" w:type="dxa"/>
            <w:vAlign w:val="center"/>
          </w:tcPr>
          <w:p w14:paraId="18AF93F7" w14:textId="6294F26A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="00496714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22CC2F84" w14:textId="60194C11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0E47AB0E" w14:textId="789D0172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0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55" w:type="dxa"/>
            <w:vAlign w:val="center"/>
          </w:tcPr>
          <w:p w14:paraId="6E79F23A" w14:textId="18CC55B1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5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47B8C" w:rsidRPr="009F007C" w14:paraId="4913F1B0" w14:textId="77777777" w:rsidTr="00496714">
        <w:trPr>
          <w:trHeight w:val="401"/>
        </w:trPr>
        <w:tc>
          <w:tcPr>
            <w:tcW w:w="926" w:type="dxa"/>
            <w:vAlign w:val="center"/>
          </w:tcPr>
          <w:p w14:paraId="7D62A147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870" w:type="dxa"/>
            <w:vAlign w:val="center"/>
          </w:tcPr>
          <w:p w14:paraId="4BD21754" w14:textId="3C10BE23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4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3</w:t>
            </w:r>
            <w:r w:rsidR="00496714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55D5D924" w14:textId="05444396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054" w:type="dxa"/>
            <w:vAlign w:val="center"/>
          </w:tcPr>
          <w:p w14:paraId="07F81BF0" w14:textId="3F2D37B5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7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55" w:type="dxa"/>
            <w:vAlign w:val="center"/>
          </w:tcPr>
          <w:p w14:paraId="54548234" w14:textId="4B5A8B91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3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247B8C" w:rsidRPr="009F007C" w14:paraId="52649F96" w14:textId="77777777" w:rsidTr="00496714">
        <w:trPr>
          <w:trHeight w:val="401"/>
        </w:trPr>
        <w:tc>
          <w:tcPr>
            <w:tcW w:w="926" w:type="dxa"/>
            <w:vAlign w:val="center"/>
          </w:tcPr>
          <w:p w14:paraId="1D2BBCE3" w14:textId="77777777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70" w:type="dxa"/>
            <w:vAlign w:val="center"/>
          </w:tcPr>
          <w:p w14:paraId="31FA2309" w14:textId="22C7D00F" w:rsidR="00247B8C" w:rsidRPr="009F007C" w:rsidRDefault="00247B8C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  <w:r w:rsidR="00496714" w:rsidRPr="009F007C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054" w:type="dxa"/>
            <w:vAlign w:val="center"/>
          </w:tcPr>
          <w:p w14:paraId="641EF08D" w14:textId="0A6DEA7F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5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54" w:type="dxa"/>
            <w:vAlign w:val="center"/>
          </w:tcPr>
          <w:p w14:paraId="11FF3ABA" w14:textId="35D63C31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55" w:type="dxa"/>
            <w:vAlign w:val="center"/>
          </w:tcPr>
          <w:p w14:paraId="077C9B76" w14:textId="6E4AEE61" w:rsidR="00247B8C" w:rsidRPr="009F007C" w:rsidRDefault="00496714" w:rsidP="009F007C">
            <w:pPr>
              <w:jc w:val="center"/>
              <w:rPr>
                <w:rFonts w:ascii="Arial" w:hAnsi="Arial" w:cs="Arial"/>
                <w:lang w:val="en-US"/>
              </w:rPr>
            </w:pPr>
            <w:r w:rsidRPr="009F007C">
              <w:rPr>
                <w:rFonts w:ascii="Arial" w:hAnsi="Arial" w:cs="Arial"/>
                <w:lang w:val="en-US"/>
              </w:rPr>
              <w:t>1</w:t>
            </w:r>
            <w:r w:rsidRPr="009F007C">
              <w:rPr>
                <w:rFonts w:ascii="Arial" w:eastAsia="Symbol" w:hAnsi="Arial" w:cs="Arial"/>
                <w:lang w:val="en-US"/>
              </w:rPr>
              <w:t>±</w:t>
            </w:r>
            <w:r w:rsidRPr="009F007C">
              <w:rPr>
                <w:rFonts w:ascii="Arial" w:hAnsi="Arial" w:cs="Arial"/>
                <w:lang w:val="en-US"/>
              </w:rPr>
              <w:t>0.4</w:t>
            </w:r>
            <w:r w:rsidRPr="009F007C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</w:tbl>
    <w:p w14:paraId="5240CBCF" w14:textId="77777777" w:rsidR="00C05332" w:rsidRPr="00AE61A8" w:rsidRDefault="00C05332" w:rsidP="00C05332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W= normal weight, </w:t>
      </w:r>
      <w:proofErr w:type="spellStart"/>
      <w:r>
        <w:rPr>
          <w:rFonts w:ascii="Arial" w:hAnsi="Arial" w:cs="Arial"/>
          <w:lang w:val="en-US"/>
        </w:rPr>
        <w:t>iNW</w:t>
      </w:r>
      <w:proofErr w:type="spellEnd"/>
      <w:r>
        <w:rPr>
          <w:rFonts w:ascii="Arial" w:hAnsi="Arial" w:cs="Arial"/>
          <w:lang w:val="en-US"/>
        </w:rPr>
        <w:t xml:space="preserve">= infected normal weight, OB= obese, </w:t>
      </w:r>
      <w:proofErr w:type="spellStart"/>
      <w:r>
        <w:rPr>
          <w:rFonts w:ascii="Arial" w:hAnsi="Arial" w:cs="Arial"/>
          <w:lang w:val="en-US"/>
        </w:rPr>
        <w:t>iOB</w:t>
      </w:r>
      <w:proofErr w:type="spellEnd"/>
      <w:r>
        <w:rPr>
          <w:rFonts w:ascii="Arial" w:hAnsi="Arial" w:cs="Arial"/>
          <w:lang w:val="en-US"/>
        </w:rPr>
        <w:t>= infected obese</w:t>
      </w:r>
    </w:p>
    <w:p w14:paraId="6B6F0864" w14:textId="7A65E97C" w:rsidR="00F93BB9" w:rsidRDefault="1A47890E" w:rsidP="009F007C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9F007C">
        <w:rPr>
          <w:rFonts w:ascii="Arial" w:hAnsi="Arial" w:cs="Arial"/>
          <w:vertAlign w:val="superscript"/>
          <w:lang w:val="en-US"/>
        </w:rPr>
        <w:t>a,b</w:t>
      </w:r>
      <w:proofErr w:type="spellEnd"/>
      <w:proofErr w:type="gramEnd"/>
      <w:r w:rsidRPr="009F007C">
        <w:rPr>
          <w:rFonts w:ascii="Arial" w:hAnsi="Arial" w:cs="Arial"/>
          <w:vertAlign w:val="superscript"/>
          <w:lang w:val="en-US"/>
        </w:rPr>
        <w:t xml:space="preserve"> </w:t>
      </w:r>
      <w:r w:rsidR="00F93BB9" w:rsidRPr="009F007C">
        <w:rPr>
          <w:rFonts w:ascii="Arial" w:hAnsi="Arial" w:cs="Arial"/>
          <w:lang w:val="en-US"/>
        </w:rPr>
        <w:t xml:space="preserve">Different letters indicate differences between columns </w:t>
      </w:r>
    </w:p>
    <w:p w14:paraId="379B4425" w14:textId="07ABF8A8" w:rsidR="00496714" w:rsidRPr="009F007C" w:rsidRDefault="00496714" w:rsidP="009F007C">
      <w:pPr>
        <w:spacing w:after="0" w:line="240" w:lineRule="auto"/>
        <w:rPr>
          <w:rFonts w:ascii="Arial" w:hAnsi="Arial" w:cs="Arial"/>
          <w:lang w:val="en-US"/>
        </w:rPr>
      </w:pPr>
      <w:r w:rsidRPr="009F007C">
        <w:rPr>
          <w:rFonts w:ascii="Arial" w:hAnsi="Arial" w:cs="Arial"/>
          <w:lang w:val="en-US"/>
        </w:rPr>
        <w:t>P≤0.05</w:t>
      </w:r>
    </w:p>
    <w:p w14:paraId="6A7ED735" w14:textId="77777777" w:rsidR="00496714" w:rsidRPr="009F007C" w:rsidRDefault="00496714" w:rsidP="009F007C">
      <w:pPr>
        <w:spacing w:after="0" w:line="240" w:lineRule="auto"/>
        <w:rPr>
          <w:rFonts w:ascii="Arial" w:hAnsi="Arial" w:cs="Arial"/>
          <w:lang w:val="en-US"/>
        </w:rPr>
      </w:pPr>
    </w:p>
    <w:sectPr w:rsidR="00496714" w:rsidRPr="009F00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08"/>
    <w:rsid w:val="00017900"/>
    <w:rsid w:val="00091064"/>
    <w:rsid w:val="000E101C"/>
    <w:rsid w:val="0014616D"/>
    <w:rsid w:val="00160468"/>
    <w:rsid w:val="0016466D"/>
    <w:rsid w:val="0024362B"/>
    <w:rsid w:val="00247B8C"/>
    <w:rsid w:val="0025357A"/>
    <w:rsid w:val="00281A39"/>
    <w:rsid w:val="002F59CD"/>
    <w:rsid w:val="003451D2"/>
    <w:rsid w:val="00376CB7"/>
    <w:rsid w:val="00381B71"/>
    <w:rsid w:val="003976DE"/>
    <w:rsid w:val="003E5F4D"/>
    <w:rsid w:val="003F4DEC"/>
    <w:rsid w:val="00437A73"/>
    <w:rsid w:val="004723A2"/>
    <w:rsid w:val="00496714"/>
    <w:rsid w:val="00525777"/>
    <w:rsid w:val="00552698"/>
    <w:rsid w:val="0055684A"/>
    <w:rsid w:val="00565808"/>
    <w:rsid w:val="00573DFC"/>
    <w:rsid w:val="005918CD"/>
    <w:rsid w:val="005C32F6"/>
    <w:rsid w:val="005C4BF2"/>
    <w:rsid w:val="005C6330"/>
    <w:rsid w:val="005D28A9"/>
    <w:rsid w:val="005E2C0C"/>
    <w:rsid w:val="005E3BCF"/>
    <w:rsid w:val="0064341D"/>
    <w:rsid w:val="00644AB8"/>
    <w:rsid w:val="00661D1C"/>
    <w:rsid w:val="00673D45"/>
    <w:rsid w:val="00691120"/>
    <w:rsid w:val="006B3EE6"/>
    <w:rsid w:val="006F6210"/>
    <w:rsid w:val="008B0FF9"/>
    <w:rsid w:val="008E5C5D"/>
    <w:rsid w:val="0094022A"/>
    <w:rsid w:val="009769B8"/>
    <w:rsid w:val="00996087"/>
    <w:rsid w:val="009B4EEB"/>
    <w:rsid w:val="009F007C"/>
    <w:rsid w:val="00A07460"/>
    <w:rsid w:val="00A52AA7"/>
    <w:rsid w:val="00A90EB9"/>
    <w:rsid w:val="00A9341F"/>
    <w:rsid w:val="00A96DCF"/>
    <w:rsid w:val="00AC3FEA"/>
    <w:rsid w:val="00AE61A8"/>
    <w:rsid w:val="00AF65EB"/>
    <w:rsid w:val="00B128F7"/>
    <w:rsid w:val="00B5343A"/>
    <w:rsid w:val="00BB4142"/>
    <w:rsid w:val="00BE2A03"/>
    <w:rsid w:val="00C05332"/>
    <w:rsid w:val="00C47FC5"/>
    <w:rsid w:val="00C612FA"/>
    <w:rsid w:val="00D377C2"/>
    <w:rsid w:val="00DB56E7"/>
    <w:rsid w:val="00DF7734"/>
    <w:rsid w:val="00E101CC"/>
    <w:rsid w:val="00E15A7C"/>
    <w:rsid w:val="00E30087"/>
    <w:rsid w:val="00F1600C"/>
    <w:rsid w:val="00F4701A"/>
    <w:rsid w:val="00F6395C"/>
    <w:rsid w:val="00F72C31"/>
    <w:rsid w:val="00F80AA9"/>
    <w:rsid w:val="00F93BB9"/>
    <w:rsid w:val="1A47890E"/>
    <w:rsid w:val="4097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BAD8"/>
  <w15:chartTrackingRefBased/>
  <w15:docId w15:val="{9BD6175C-2921-4C80-A04E-AA83CBF97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98"/>
  </w:style>
  <w:style w:type="paragraph" w:styleId="Ttulo1">
    <w:name w:val="heading 1"/>
    <w:basedOn w:val="Normal"/>
    <w:next w:val="Normal"/>
    <w:link w:val="Ttulo1Car"/>
    <w:uiPriority w:val="9"/>
    <w:qFormat/>
    <w:rsid w:val="00565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5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5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5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5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5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5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5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5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5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5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5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58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58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58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58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58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58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65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65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5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65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5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658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658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658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5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58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6580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65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4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GUADALUPE ARJONA JIMENEZ</dc:creator>
  <cp:keywords/>
  <dc:description/>
  <cp:lastModifiedBy>HALLAL CALLEROS CLAUDIA</cp:lastModifiedBy>
  <cp:revision>2</cp:revision>
  <dcterms:created xsi:type="dcterms:W3CDTF">2024-07-03T20:31:00Z</dcterms:created>
  <dcterms:modified xsi:type="dcterms:W3CDTF">2024-07-03T20:31:00Z</dcterms:modified>
</cp:coreProperties>
</file>